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269A2" w14:textId="454D2DEA" w:rsidR="00BC7B9D" w:rsidRPr="00BC7B9D" w:rsidRDefault="00BC7B9D" w:rsidP="00BC7B9D">
      <w:pPr>
        <w:rPr>
          <w:rFonts w:ascii="Times New Roman" w:hAnsi="Times New Roman" w:cs="Times New Roman"/>
          <w:b/>
          <w:sz w:val="28"/>
          <w:szCs w:val="18"/>
        </w:rPr>
      </w:pPr>
      <w:r w:rsidRPr="00BC7B9D">
        <w:rPr>
          <w:rFonts w:ascii="Times New Roman" w:hAnsi="Times New Roman" w:cs="Times New Roman"/>
          <w:b/>
          <w:sz w:val="28"/>
          <w:szCs w:val="18"/>
        </w:rPr>
        <w:t>Sequences used for discover microhomology</w:t>
      </w:r>
      <w:r w:rsidRPr="00BC7B9D">
        <w:rPr>
          <w:rFonts w:ascii="Times New Roman" w:hAnsi="Times New Roman" w:cs="Times New Roman"/>
          <w:b/>
          <w:sz w:val="28"/>
          <w:szCs w:val="18"/>
        </w:rPr>
        <w:t xml:space="preserve"> (Figure 2A</w:t>
      </w:r>
      <w:r w:rsidRPr="00BC7B9D">
        <w:rPr>
          <w:rFonts w:ascii="Times New Roman" w:hAnsi="Times New Roman" w:cs="Times New Roman"/>
          <w:b/>
          <w:sz w:val="28"/>
          <w:szCs w:val="18"/>
        </w:rPr>
        <w:t>)</w:t>
      </w:r>
    </w:p>
    <w:p w14:paraId="3CE74FFC" w14:textId="14679176" w:rsidR="00BC7B9D" w:rsidRPr="00BC7B9D" w:rsidRDefault="00BC7B9D" w:rsidP="00BC7B9D">
      <w:pPr>
        <w:rPr>
          <w:rFonts w:ascii="Times New Roman" w:hAnsi="Times New Roman" w:cs="Times New Roman"/>
          <w:sz w:val="28"/>
          <w:szCs w:val="18"/>
        </w:rPr>
      </w:pPr>
      <w:r>
        <w:rPr>
          <w:rFonts w:ascii="Times New Roman" w:hAnsi="Times New Roman" w:cs="Times New Roman"/>
          <w:sz w:val="28"/>
          <w:szCs w:val="18"/>
        </w:rPr>
        <w:t>Exon a</w:t>
      </w:r>
    </w:p>
    <w:p w14:paraId="78C3BFC9" w14:textId="77777777" w:rsidR="00B71D75" w:rsidRPr="00AD4DFE" w:rsidRDefault="00B71D75" w:rsidP="00431E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  <w:u w:val="single"/>
        </w:rPr>
      </w:pPr>
    </w:p>
    <w:p w14:paraId="08A18B24" w14:textId="77777777" w:rsidR="00B71D75" w:rsidRPr="00AD4DFE" w:rsidRDefault="00B71D75" w:rsidP="00431E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  <w:u w:val="single"/>
        </w:rPr>
      </w:pPr>
      <w:r w:rsidRPr="00AD4DFE">
        <w:rPr>
          <w:rFonts w:ascii="Courier New" w:hAnsi="Courier New" w:cs="Courier New"/>
          <w:color w:val="333333"/>
          <w:sz w:val="18"/>
          <w:szCs w:val="18"/>
          <w:u w:val="single"/>
        </w:rPr>
        <w:t>Human NR2F1-201</w:t>
      </w:r>
      <w:r w:rsidR="008140CE" w:rsidRPr="00AD4DFE">
        <w:rPr>
          <w:rFonts w:ascii="Courier New" w:hAnsi="Courier New" w:cs="Courier New"/>
          <w:color w:val="333333"/>
          <w:sz w:val="18"/>
          <w:szCs w:val="18"/>
          <w:u w:val="single"/>
        </w:rPr>
        <w:t xml:space="preserve"> (mapped to ENSMUST00000123998 first exon)</w:t>
      </w:r>
    </w:p>
    <w:p w14:paraId="3863A724" w14:textId="77777777" w:rsidR="00AD4DFE" w:rsidRPr="003A1F29" w:rsidRDefault="00AD4DFE" w:rsidP="00431E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</w:rPr>
      </w:pPr>
    </w:p>
    <w:p w14:paraId="620FD95B" w14:textId="77777777" w:rsidR="00B71D75" w:rsidRPr="00AD4DFE" w:rsidRDefault="00B71D75" w:rsidP="00AD4DFE">
      <w:pPr>
        <w:pStyle w:val="NoSpacing"/>
        <w:rPr>
          <w:color w:val="333333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CAA</w:t>
      </w:r>
      <w:hyperlink r:id="rId4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T</w:t>
      </w:r>
      <w:hyperlink r:id="rId5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GGAGTC</w:t>
      </w:r>
      <w:hyperlink r:id="rId6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</w:t>
      </w:r>
      <w:hyperlink r:id="rId7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CCGCTTA</w:t>
      </w:r>
      <w:hyperlink r:id="rId8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TGACGAG</w:t>
      </w:r>
      <w:hyperlink r:id="rId9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TGATTTTAAAGAG</w:t>
      </w:r>
      <w:hyperlink r:id="rId10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hyperlink r:id="rId11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ATAAAA</w:t>
      </w:r>
    </w:p>
    <w:p w14:paraId="15126AA0" w14:textId="77777777" w:rsidR="00B71D75" w:rsidRPr="00AD4DFE" w:rsidRDefault="00B71D75" w:rsidP="00AD4DFE">
      <w:pPr>
        <w:pStyle w:val="NoSpacing"/>
        <w:rPr>
          <w:color w:val="333333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GTTTTCCCGT</w:t>
      </w:r>
      <w:hyperlink r:id="rId12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CTGCCCCAC</w:t>
      </w:r>
      <w:hyperlink r:id="rId13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</w:t>
      </w:r>
      <w:hyperlink r:id="rId14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hyperlink r:id="rId15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CTCCAG</w:t>
      </w:r>
      <w:hyperlink r:id="rId16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TCGAATAATGGAGAACTGTCAATGCA</w:t>
      </w:r>
    </w:p>
    <w:p w14:paraId="7E914B8C" w14:textId="77777777" w:rsidR="00B71D75" w:rsidRPr="00AD4DFE" w:rsidRDefault="00B71D75" w:rsidP="00AD4DFE">
      <w:pPr>
        <w:pStyle w:val="NoSpacing"/>
        <w:rPr>
          <w:color w:val="333333"/>
          <w:highlight w:val="green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TCCGCGAGCGG</w:t>
      </w:r>
      <w:hyperlink r:id="rId17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GCCC</w:t>
      </w:r>
      <w:r w:rsidRPr="00AD4DF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ATTG</w:t>
      </w:r>
      <w:hyperlink r:id="rId18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T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A</w:t>
      </w:r>
      <w:hyperlink r:id="rId19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hyperlink r:id="rId20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CAGCTGATGGC</w:t>
      </w:r>
      <w:hyperlink r:id="rId21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A</w:t>
      </w:r>
      <w:hyperlink r:id="rId22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GAGGCG</w:t>
      </w:r>
      <w:hyperlink r:id="rId23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C</w:t>
      </w:r>
      <w:hyperlink r:id="rId24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T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GGGGGTAGCAG</w:t>
      </w:r>
    </w:p>
    <w:p w14:paraId="270C2861" w14:textId="77777777" w:rsidR="00B71D75" w:rsidRPr="00AD4DFE" w:rsidRDefault="00B71D75" w:rsidP="00AD4DFE">
      <w:pPr>
        <w:pStyle w:val="NoSpacing"/>
        <w:rPr>
          <w:color w:val="333333"/>
        </w:rPr>
      </w:pPr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GGGCTCCTTGCC</w:t>
      </w:r>
      <w:hyperlink r:id="rId25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T</w:t>
      </w:r>
      <w:hyperlink r:id="rId26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hyperlink r:id="rId27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G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TCCCTATGCCCAAATAAAC</w:t>
      </w:r>
      <w:hyperlink r:id="rId28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G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CG</w:t>
      </w:r>
      <w:hyperlink r:id="rId29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AAAC</w:t>
      </w:r>
      <w:hyperlink r:id="rId30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G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C</w:t>
      </w:r>
      <w:hyperlink r:id="rId31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G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CT</w:t>
      </w:r>
      <w:hyperlink r:id="rId32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CCGT</w:t>
      </w:r>
      <w:hyperlink r:id="rId33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TT</w:t>
      </w:r>
      <w:hyperlink r:id="rId34" w:history="1">
        <w:r w:rsidRPr="00DC06DE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r w:rsidRPr="00DC06DE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TGG</w:t>
      </w:r>
    </w:p>
    <w:p w14:paraId="1875E815" w14:textId="77777777" w:rsidR="00B71D75" w:rsidRPr="00AD4DFE" w:rsidRDefault="00B71D75" w:rsidP="00AD4DFE">
      <w:pPr>
        <w:pStyle w:val="NoSpacing"/>
        <w:rPr>
          <w:color w:val="333333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TC</w:t>
      </w:r>
      <w:hyperlink r:id="rId35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TTAAAAG</w:t>
      </w:r>
      <w:hyperlink r:id="rId36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TGAAACGAACACGATTAAAATAGACCAAAAG</w:t>
      </w:r>
      <w:hyperlink r:id="rId37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AA</w:t>
      </w:r>
      <w:hyperlink r:id="rId38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AAGAAA</w:t>
      </w:r>
      <w:hyperlink r:id="rId39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hyperlink r:id="rId40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hyperlink r:id="rId41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hyperlink r:id="rId42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hyperlink r:id="rId43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</w:p>
    <w:p w14:paraId="7E55351B" w14:textId="77777777" w:rsidR="00B71D75" w:rsidRPr="00AD4DFE" w:rsidRDefault="00BC7B9D" w:rsidP="00AD4DFE">
      <w:pPr>
        <w:pStyle w:val="NoSpacing"/>
        <w:rPr>
          <w:color w:val="333333"/>
        </w:rPr>
      </w:pPr>
      <w:hyperlink r:id="rId44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CCTTTCTA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TGTAC</w:t>
      </w:r>
      <w:hyperlink r:id="rId45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</w:t>
      </w:r>
      <w:hyperlink r:id="rId46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TCTA</w:t>
      </w:r>
      <w:hyperlink r:id="rId47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TCGT</w:t>
      </w:r>
      <w:hyperlink r:id="rId48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T</w:t>
      </w:r>
      <w:hyperlink r:id="rId49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CCATACAGTC</w:t>
      </w:r>
      <w:hyperlink r:id="rId50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GGCA</w:t>
      </w:r>
      <w:hyperlink r:id="rId51" w:history="1">
        <w:r w:rsidR="00B71D75"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="00B71D75"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GAGTCGAG</w:t>
      </w:r>
    </w:p>
    <w:p w14:paraId="25E357F4" w14:textId="77777777" w:rsidR="00B71D75" w:rsidRPr="00AD4DFE" w:rsidRDefault="00B71D75" w:rsidP="00AD4DFE">
      <w:pPr>
        <w:pStyle w:val="NoSpacing"/>
        <w:rPr>
          <w:color w:val="333333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</w:t>
      </w:r>
      <w:hyperlink r:id="rId52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AGAGGCAGCAGG</w:t>
      </w:r>
      <w:hyperlink r:id="rId53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G</w:t>
      </w:r>
      <w:hyperlink r:id="rId54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GAGGGA</w:t>
      </w:r>
      <w:hyperlink r:id="rId55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TAGGGCGAGGGAAGGA</w:t>
      </w:r>
      <w:hyperlink r:id="rId56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hyperlink r:id="rId57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CGCGGAG</w:t>
      </w:r>
      <w:hyperlink r:id="rId58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hyperlink r:id="rId59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GA</w:t>
      </w:r>
    </w:p>
    <w:p w14:paraId="1DB1EAF5" w14:textId="77777777" w:rsidR="00B71D75" w:rsidRPr="00AD4DFE" w:rsidRDefault="00B71D75" w:rsidP="00AD4DFE">
      <w:pPr>
        <w:pStyle w:val="NoSpacing"/>
        <w:rPr>
          <w:color w:val="333333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</w:t>
      </w:r>
      <w:hyperlink r:id="rId60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AGG</w:t>
      </w:r>
      <w:hyperlink r:id="rId61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hyperlink r:id="rId62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TGGG</w:t>
      </w:r>
      <w:hyperlink r:id="rId63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</w:t>
      </w:r>
      <w:hyperlink r:id="rId64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hyperlink r:id="rId65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GC</w:t>
      </w:r>
      <w:hyperlink r:id="rId66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CAGCGAGCGCCAGGGCAC</w:t>
      </w:r>
      <w:hyperlink r:id="rId67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CA</w:t>
      </w:r>
      <w:hyperlink r:id="rId68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CACACTGGATGCC</w:t>
      </w:r>
    </w:p>
    <w:p w14:paraId="4D8F7F23" w14:textId="77777777" w:rsidR="00B71D75" w:rsidRPr="00AD4DFE" w:rsidRDefault="00B71D75" w:rsidP="00AD4DFE">
      <w:pPr>
        <w:pStyle w:val="NoSpacing"/>
        <w:rPr>
          <w:color w:val="333333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AGTCCGC</w:t>
      </w:r>
      <w:hyperlink r:id="rId69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GC</w:t>
      </w:r>
      <w:hyperlink r:id="rId70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AGCCGCCCTCGGACCCTGGA</w:t>
      </w:r>
      <w:hyperlink r:id="rId71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GTGCGTCGTGGGCAC</w:t>
      </w:r>
      <w:hyperlink r:id="rId72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GA</w:t>
      </w:r>
      <w:hyperlink r:id="rId73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ACGA</w:t>
      </w:r>
    </w:p>
    <w:p w14:paraId="150D3C28" w14:textId="77777777" w:rsidR="00B71D75" w:rsidRPr="00AD4DFE" w:rsidRDefault="00B71D75" w:rsidP="00AD4DFE">
      <w:pPr>
        <w:pStyle w:val="NoSpacing"/>
        <w:rPr>
          <w:color w:val="333333"/>
        </w:rPr>
      </w:pPr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ACT</w:t>
      </w:r>
      <w:hyperlink r:id="rId74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GG</w:t>
      </w:r>
      <w:hyperlink r:id="rId75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AAATCCT</w:t>
      </w:r>
      <w:hyperlink r:id="rId76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>CCT</w:t>
      </w:r>
      <w:hyperlink r:id="rId77" w:history="1">
        <w:r w:rsidRPr="00AD4DFE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AD4DFE">
        <w:rPr>
          <w:rStyle w:val="adorn"/>
          <w:rFonts w:ascii="Courier New" w:hAnsi="Courier New" w:cs="Courier New"/>
          <w:color w:val="333333"/>
          <w:sz w:val="18"/>
          <w:szCs w:val="18"/>
        </w:rPr>
        <w:t xml:space="preserve">ACCAG </w:t>
      </w:r>
    </w:p>
    <w:p w14:paraId="37C98739" w14:textId="77777777" w:rsidR="00B71D75" w:rsidRPr="003A1F29" w:rsidRDefault="00B71D75" w:rsidP="00431E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</w:rPr>
      </w:pPr>
    </w:p>
    <w:p w14:paraId="4955747E" w14:textId="77777777" w:rsidR="009958AA" w:rsidRPr="00AD4DFE" w:rsidRDefault="009958AA" w:rsidP="00431E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  <w:u w:val="single"/>
        </w:rPr>
      </w:pPr>
      <w:r w:rsidRPr="00AD4DFE">
        <w:rPr>
          <w:rFonts w:ascii="Courier New" w:hAnsi="Courier New" w:cs="Courier New"/>
          <w:color w:val="333333"/>
          <w:sz w:val="18"/>
          <w:szCs w:val="18"/>
          <w:u w:val="single"/>
        </w:rPr>
        <w:t>Mouse AK044036</w:t>
      </w:r>
    </w:p>
    <w:p w14:paraId="6E62D6FE" w14:textId="77777777" w:rsidR="009958AA" w:rsidRPr="003A1F29" w:rsidRDefault="009958AA" w:rsidP="009958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33333"/>
          <w:sz w:val="18"/>
          <w:szCs w:val="18"/>
          <w:highlight w:val="green"/>
        </w:rPr>
      </w:pPr>
      <w:r w:rsidRPr="003A1F29">
        <w:rPr>
          <w:rFonts w:ascii="Courier New" w:eastAsia="Times New Roman" w:hAnsi="Courier New" w:cs="Courier New"/>
          <w:color w:val="333333"/>
          <w:sz w:val="18"/>
          <w:szCs w:val="18"/>
        </w:rPr>
        <w:br/>
      </w:r>
      <w:r w:rsidRPr="003A1F29">
        <w:rPr>
          <w:rFonts w:ascii="Courier New" w:eastAsia="Times New Roman" w:hAnsi="Courier New" w:cs="Courier New"/>
          <w:color w:val="333333"/>
          <w:sz w:val="18"/>
          <w:szCs w:val="18"/>
          <w:highlight w:val="green"/>
        </w:rPr>
        <w:t>ATTGTACGCAGATGATGGAGAGGCGGGACATGGGGTGGCAGGGGCTCCTGGCCTTAGCCT</w:t>
      </w:r>
    </w:p>
    <w:p w14:paraId="60DECA94" w14:textId="77777777" w:rsidR="009958AA" w:rsidRPr="003A1F29" w:rsidRDefault="009958AA" w:rsidP="009958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</w:rPr>
      </w:pPr>
      <w:r w:rsidRPr="003A1F29">
        <w:rPr>
          <w:rFonts w:ascii="Courier New" w:eastAsia="Times New Roman" w:hAnsi="Courier New" w:cs="Courier New"/>
          <w:color w:val="333333"/>
          <w:sz w:val="18"/>
          <w:szCs w:val="18"/>
          <w:highlight w:val="green"/>
        </w:rPr>
        <w:t>CTCAG</w:t>
      </w:r>
      <w:hyperlink r:id="rId78" w:history="1">
        <w:r w:rsidRPr="003A1F29">
          <w:rPr>
            <w:rFonts w:ascii="Courier New" w:eastAsia="Times New Roman" w:hAnsi="Courier New" w:cs="Courier New"/>
            <w:color w:val="000000"/>
            <w:sz w:val="18"/>
            <w:szCs w:val="18"/>
            <w:highlight w:val="green"/>
            <w:shd w:val="clear" w:color="auto" w:fill="32CD32"/>
          </w:rPr>
          <w:t>C</w:t>
        </w:r>
      </w:hyperlink>
      <w:r w:rsidRPr="003A1F29">
        <w:rPr>
          <w:rFonts w:ascii="Courier New" w:eastAsia="Times New Roman" w:hAnsi="Courier New" w:cs="Courier New"/>
          <w:color w:val="333333"/>
          <w:sz w:val="18"/>
          <w:szCs w:val="18"/>
          <w:highlight w:val="green"/>
        </w:rPr>
        <w:t>CCTAATATTCGTGATCAAGTCTTCCGGTTCGTTTAAAG</w:t>
      </w:r>
      <w:r w:rsidRPr="003A1F29">
        <w:rPr>
          <w:rFonts w:ascii="Courier New" w:eastAsia="Times New Roman" w:hAnsi="Courier New" w:cs="Courier New"/>
          <w:color w:val="333333"/>
          <w:sz w:val="18"/>
          <w:szCs w:val="18"/>
        </w:rPr>
        <w:t xml:space="preserve"> </w:t>
      </w:r>
    </w:p>
    <w:p w14:paraId="5E0E76CA" w14:textId="77777777" w:rsidR="009958AA" w:rsidRPr="003A1F29" w:rsidRDefault="009958AA" w:rsidP="009958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</w:rPr>
      </w:pPr>
    </w:p>
    <w:p w14:paraId="6BF01A37" w14:textId="77777777" w:rsidR="009958AA" w:rsidRDefault="009958AA" w:rsidP="009958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</w:pP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 </w:t>
      </w:r>
      <w:r w:rsidRPr="003A1F29">
        <w:rPr>
          <w:rStyle w:val="value0"/>
          <w:rFonts w:ascii="Courier New" w:hAnsi="Courier New" w:cs="Courier New"/>
          <w:color w:val="000000"/>
          <w:sz w:val="18"/>
          <w:szCs w:val="18"/>
          <w:shd w:val="clear" w:color="auto" w:fill="9B92FF"/>
        </w:rPr>
        <w:t>B</w:t>
      </w:r>
      <w:r w:rsidRPr="003A1F29">
        <w:rPr>
          <w:rStyle w:val="value1"/>
          <w:rFonts w:ascii="Courier New" w:hAnsi="Courier New" w:cs="Courier New"/>
          <w:color w:val="000000"/>
          <w:sz w:val="18"/>
          <w:szCs w:val="18"/>
          <w:shd w:val="clear" w:color="auto" w:fill="B4FFB4"/>
        </w:rPr>
        <w:t>A</w:t>
      </w:r>
      <w:r w:rsidRPr="003A1F29">
        <w:rPr>
          <w:rStyle w:val="value2"/>
          <w:rFonts w:ascii="Courier New" w:hAnsi="Courier New" w:cs="Courier New"/>
          <w:color w:val="000000"/>
          <w:sz w:val="18"/>
          <w:szCs w:val="18"/>
          <w:shd w:val="clear" w:color="auto" w:fill="BEFFBE"/>
        </w:rPr>
        <w:t>D</w:t>
      </w:r>
      <w:r w:rsidRPr="003A1F29">
        <w:rPr>
          <w:rStyle w:val="value3"/>
          <w:rFonts w:ascii="Courier New" w:hAnsi="Courier New" w:cs="Courier New"/>
          <w:color w:val="000000"/>
          <w:sz w:val="18"/>
          <w:szCs w:val="18"/>
          <w:shd w:val="clear" w:color="auto" w:fill="C8FFC8"/>
        </w:rPr>
        <w:t> 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A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V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G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OOD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*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human   </w:t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:  97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mouse   </w:t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:  97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:  95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TTGTACGCAGCTGATGGCGAGGA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GGC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GACTGGGGGTAGCAGGGGCTCCTTGCCCTCGTCCCTATGCCCAAATAA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TTGTACGCAGATGATGGAGAGGC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GG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GACATGGGGTGGCAGGGGCTCCTGGCCTTAGCCTCTCAGCCCTAATA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********* ****** ***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*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*  *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** ************ *** * * * **  **** **** 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CGCGCAAACGCGCTCCCGT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--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TTCT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GG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TCGTGATCAAGTCTTCCGGT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TCGTTTA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AG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 ** *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  *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 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**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*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 </w:t>
      </w:r>
      <w:r w:rsidRPr="003A1F29">
        <w:rPr>
          <w:rStyle w:val="value3"/>
          <w:rFonts w:ascii="Courier New" w:hAnsi="Courier New" w:cs="Courier New"/>
          <w:color w:val="000000"/>
          <w:sz w:val="18"/>
          <w:szCs w:val="18"/>
          <w:shd w:val="clear" w:color="auto" w:fill="C8FFC8"/>
        </w:rPr>
        <w:t> </w:t>
      </w:r>
      <w:r w:rsidRPr="003A1F29">
        <w:rPr>
          <w:rStyle w:val="value2"/>
          <w:rFonts w:ascii="Courier New" w:hAnsi="Courier New" w:cs="Courier New"/>
          <w:color w:val="000000"/>
          <w:sz w:val="18"/>
          <w:szCs w:val="18"/>
          <w:shd w:val="clear" w:color="auto" w:fill="BEFFBE"/>
        </w:rPr>
        <w:t>  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** 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 *</w:t>
      </w:r>
    </w:p>
    <w:p w14:paraId="752AB354" w14:textId="77777777" w:rsidR="003A1F29" w:rsidRPr="003A1F29" w:rsidRDefault="003A1F29" w:rsidP="009958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333333"/>
          <w:sz w:val="18"/>
          <w:szCs w:val="18"/>
        </w:rPr>
      </w:pPr>
    </w:p>
    <w:p w14:paraId="022E8765" w14:textId="77777777" w:rsidR="00835D62" w:rsidRDefault="00835D62">
      <w:pPr>
        <w:rPr>
          <w:rFonts w:ascii="Courier New" w:hAnsi="Courier New" w:cs="Courier New"/>
          <w:sz w:val="18"/>
          <w:szCs w:val="18"/>
        </w:rPr>
      </w:pPr>
    </w:p>
    <w:p w14:paraId="4E0CD421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5D32D6CC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026734AB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4C5C2E75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076F0A0A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49E0C958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4F991926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3F669B06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5E561550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277C79A0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6D52C79D" w14:textId="77777777" w:rsidR="003A1F29" w:rsidRDefault="003A1F29">
      <w:pPr>
        <w:rPr>
          <w:rFonts w:ascii="Courier New" w:hAnsi="Courier New" w:cs="Courier New"/>
          <w:sz w:val="18"/>
          <w:szCs w:val="18"/>
        </w:rPr>
      </w:pPr>
    </w:p>
    <w:p w14:paraId="22037CC7" w14:textId="491D8AB5" w:rsidR="003A1F29" w:rsidRDefault="00BC7B9D">
      <w:pPr>
        <w:rPr>
          <w:rFonts w:ascii="Courier New" w:hAnsi="Courier New" w:cs="Courier New"/>
          <w:sz w:val="18"/>
          <w:szCs w:val="18"/>
        </w:rPr>
      </w:pPr>
      <w:r>
        <w:rPr>
          <w:rFonts w:ascii="Times New Roman" w:hAnsi="Times New Roman" w:cs="Times New Roman"/>
          <w:sz w:val="28"/>
          <w:szCs w:val="18"/>
        </w:rPr>
        <w:lastRenderedPageBreak/>
        <w:t>Exon b</w:t>
      </w:r>
    </w:p>
    <w:p w14:paraId="7AD69CB4" w14:textId="77777777" w:rsidR="00945DB2" w:rsidRPr="00AD4DFE" w:rsidRDefault="00945DB2">
      <w:pPr>
        <w:rPr>
          <w:rFonts w:ascii="Courier New" w:hAnsi="Courier New" w:cs="Courier New"/>
          <w:sz w:val="18"/>
          <w:szCs w:val="18"/>
          <w:u w:val="single"/>
        </w:rPr>
      </w:pPr>
      <w:r w:rsidRPr="00AD4DFE">
        <w:rPr>
          <w:rFonts w:ascii="Courier New" w:hAnsi="Courier New" w:cs="Courier New"/>
          <w:sz w:val="18"/>
          <w:szCs w:val="18"/>
          <w:u w:val="single"/>
        </w:rPr>
        <w:t>Human hg 19</w:t>
      </w:r>
      <w:r w:rsidR="00357C13" w:rsidRPr="00AD4DFE">
        <w:rPr>
          <w:rFonts w:ascii="Courier New" w:hAnsi="Courier New" w:cs="Courier New"/>
          <w:sz w:val="18"/>
          <w:szCs w:val="18"/>
          <w:u w:val="single"/>
        </w:rPr>
        <w:t xml:space="preserve"> (exon 4)</w:t>
      </w:r>
    </w:p>
    <w:p w14:paraId="1646B15C" w14:textId="77777777" w:rsidR="0081507B" w:rsidRPr="003A1F29" w:rsidRDefault="00945DB2" w:rsidP="0081507B">
      <w:pPr>
        <w:pStyle w:val="HTMLPreformatted"/>
        <w:rPr>
          <w:color w:val="000000"/>
          <w:sz w:val="18"/>
          <w:szCs w:val="18"/>
        </w:rPr>
      </w:pPr>
      <w:r w:rsidRPr="003A1F29">
        <w:rPr>
          <w:sz w:val="18"/>
          <w:szCs w:val="18"/>
        </w:rPr>
        <w:t>GAAATGTTTATATGGTGTCTTAAAATTAATGAATTTTATTTGTTTGCAG</w:t>
      </w:r>
      <w:r w:rsidRPr="003A1F29">
        <w:rPr>
          <w:sz w:val="18"/>
          <w:szCs w:val="18"/>
          <w:highlight w:val="yellow"/>
        </w:rPr>
        <w:t>GTGGCAGTGGGCCTGCATCACAGGTTGCAGCAGATGTTCTCAATATTTCTATTAAAATTTCCTTATTTCCATATGCAAGAGGAGCCCCAGAGCTGCATCCTTATGGTAGCTACCATGCCGTG</w:t>
      </w:r>
      <w:r w:rsidRPr="003A1F29">
        <w:rPr>
          <w:sz w:val="18"/>
          <w:szCs w:val="18"/>
        </w:rPr>
        <w:t>GTAGGTGATGTTGTACTTTTCCACATCATCCTTCCTGTG</w:t>
      </w:r>
      <w:r w:rsidR="0081507B" w:rsidRPr="003A1F29">
        <w:rPr>
          <w:rStyle w:val="HTMLTypewriter"/>
          <w:color w:val="000000"/>
          <w:sz w:val="18"/>
          <w:szCs w:val="18"/>
        </w:rPr>
        <w:t>ctaacagaggatctgggttagaatctagctgtttgtttttgtaaacaactatggagcactgaaagaagaatgtttcaataatat</w:t>
      </w:r>
    </w:p>
    <w:p w14:paraId="310ED596" w14:textId="77777777" w:rsidR="00AC20D6" w:rsidRPr="003A1F29" w:rsidRDefault="00AC20D6">
      <w:pPr>
        <w:rPr>
          <w:rFonts w:ascii="Courier New" w:hAnsi="Courier New" w:cs="Courier New"/>
          <w:sz w:val="18"/>
          <w:szCs w:val="18"/>
        </w:rPr>
      </w:pPr>
    </w:p>
    <w:p w14:paraId="2124BA0E" w14:textId="77777777" w:rsidR="00945DB2" w:rsidRPr="00AD4DFE" w:rsidRDefault="00945DB2">
      <w:pPr>
        <w:rPr>
          <w:rFonts w:ascii="Courier New" w:hAnsi="Courier New" w:cs="Courier New"/>
          <w:sz w:val="18"/>
          <w:szCs w:val="18"/>
          <w:u w:val="single"/>
        </w:rPr>
      </w:pPr>
      <w:r w:rsidRPr="00AD4DFE">
        <w:rPr>
          <w:rFonts w:ascii="Courier New" w:hAnsi="Courier New" w:cs="Courier New"/>
          <w:sz w:val="18"/>
          <w:szCs w:val="18"/>
          <w:u w:val="single"/>
        </w:rPr>
        <w:t>Mouse mm9</w:t>
      </w:r>
      <w:r w:rsidR="00357C13" w:rsidRPr="00AD4DFE">
        <w:rPr>
          <w:rFonts w:ascii="Courier New" w:hAnsi="Courier New" w:cs="Courier New"/>
          <w:sz w:val="18"/>
          <w:szCs w:val="18"/>
          <w:u w:val="single"/>
        </w:rPr>
        <w:t xml:space="preserve"> (exon 3)</w:t>
      </w:r>
    </w:p>
    <w:p w14:paraId="19026768" w14:textId="77777777" w:rsidR="00945DB2" w:rsidRPr="003A1F29" w:rsidRDefault="00945DB2">
      <w:pPr>
        <w:rPr>
          <w:rFonts w:ascii="Courier New" w:hAnsi="Courier New" w:cs="Courier New"/>
          <w:sz w:val="18"/>
          <w:szCs w:val="18"/>
        </w:rPr>
      </w:pPr>
      <w:r w:rsidRPr="003A1F29">
        <w:rPr>
          <w:rFonts w:ascii="Courier New" w:hAnsi="Courier New" w:cs="Courier New"/>
          <w:sz w:val="18"/>
          <w:szCs w:val="18"/>
        </w:rPr>
        <w:t>ACCATGTTTTTGCAGTGCTTTAAAGCTAACCGAACTTATTTGTTTGCAG</w:t>
      </w:r>
      <w:r w:rsidRPr="003A1F29">
        <w:rPr>
          <w:rFonts w:ascii="Courier New" w:hAnsi="Courier New" w:cs="Courier New"/>
          <w:sz w:val="18"/>
          <w:szCs w:val="18"/>
          <w:highlight w:val="green"/>
        </w:rPr>
        <w:t>GTGGCCATGGAATGGTGTAGCAGATTGCTGCAGATGGTTTCAATAGTTCTGCTGAATGCTCCTTGTTTGTGCCTGCAAGAGGAACTCAAGGCTTTATGTATGGCCATTGCTGTGACCTAGTGTGATGCTCTACTTTTCCACTGAACTCTGCTTGCTCTAA</w:t>
      </w:r>
      <w:r w:rsidR="0081507B" w:rsidRPr="003A1F29">
        <w:rPr>
          <w:rFonts w:ascii="Courier New" w:hAnsi="Courier New" w:cs="Courier New"/>
          <w:sz w:val="18"/>
          <w:szCs w:val="18"/>
          <w:highlight w:val="green"/>
        </w:rPr>
        <w:t>C</w:t>
      </w:r>
      <w:r w:rsidRPr="003A1F29">
        <w:rPr>
          <w:rFonts w:ascii="Courier New" w:hAnsi="Courier New" w:cs="Courier New"/>
          <w:sz w:val="18"/>
          <w:szCs w:val="18"/>
          <w:highlight w:val="green"/>
        </w:rPr>
        <w:t>TGAGGACCTTAGCTATAATTTAGCCTTTTCTTTTTG</w:t>
      </w:r>
      <w:r w:rsidRPr="003A1F29">
        <w:rPr>
          <w:rFonts w:ascii="Courier New" w:hAnsi="Courier New" w:cs="Courier New"/>
          <w:sz w:val="18"/>
          <w:szCs w:val="18"/>
        </w:rPr>
        <w:t>TAAGTAA</w:t>
      </w:r>
      <w:r w:rsidR="0081507B" w:rsidRPr="003A1F29">
        <w:rPr>
          <w:rFonts w:ascii="Courier New" w:hAnsi="Courier New" w:cs="Courier New"/>
          <w:sz w:val="18"/>
          <w:szCs w:val="18"/>
        </w:rPr>
        <w:t>C</w:t>
      </w:r>
      <w:r w:rsidRPr="003A1F29">
        <w:rPr>
          <w:rFonts w:ascii="Courier New" w:hAnsi="Courier New" w:cs="Courier New"/>
          <w:sz w:val="18"/>
          <w:szCs w:val="18"/>
        </w:rPr>
        <w:t>TACACATAGTTGAGACAAAATTATTTTGATGT</w:t>
      </w:r>
    </w:p>
    <w:p w14:paraId="0C45BCBA" w14:textId="77777777" w:rsidR="00DD2470" w:rsidRPr="003A1F29" w:rsidRDefault="00DD2470">
      <w:pPr>
        <w:rPr>
          <w:rFonts w:ascii="Courier New" w:hAnsi="Courier New" w:cs="Courier New"/>
          <w:sz w:val="18"/>
          <w:szCs w:val="18"/>
        </w:rPr>
      </w:pP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*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 </w:t>
      </w:r>
      <w:r w:rsidRPr="003A1F29">
        <w:rPr>
          <w:rStyle w:val="value0"/>
          <w:rFonts w:ascii="Courier New" w:hAnsi="Courier New" w:cs="Courier New"/>
          <w:color w:val="000000"/>
          <w:sz w:val="18"/>
          <w:szCs w:val="18"/>
          <w:shd w:val="clear" w:color="auto" w:fill="9B92FF"/>
        </w:rPr>
        <w:t>B</w:t>
      </w:r>
      <w:r w:rsidRPr="003A1F29">
        <w:rPr>
          <w:rStyle w:val="value1"/>
          <w:rFonts w:ascii="Courier New" w:hAnsi="Courier New" w:cs="Courier New"/>
          <w:color w:val="000000"/>
          <w:sz w:val="18"/>
          <w:szCs w:val="18"/>
          <w:shd w:val="clear" w:color="auto" w:fill="B4FFB4"/>
        </w:rPr>
        <w:t>A</w:t>
      </w:r>
      <w:r w:rsidRPr="003A1F29">
        <w:rPr>
          <w:rStyle w:val="value2"/>
          <w:rFonts w:ascii="Courier New" w:hAnsi="Courier New" w:cs="Courier New"/>
          <w:color w:val="000000"/>
          <w:sz w:val="18"/>
          <w:szCs w:val="18"/>
          <w:shd w:val="clear" w:color="auto" w:fill="BEFFBE"/>
        </w:rPr>
        <w:t>D</w:t>
      </w:r>
      <w:r w:rsidRPr="003A1F29">
        <w:rPr>
          <w:rStyle w:val="value3"/>
          <w:rFonts w:ascii="Courier New" w:hAnsi="Courier New" w:cs="Courier New"/>
          <w:color w:val="000000"/>
          <w:sz w:val="18"/>
          <w:szCs w:val="18"/>
          <w:shd w:val="clear" w:color="auto" w:fill="C8FFC8"/>
        </w:rPr>
        <w:t> 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A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V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G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OOD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*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Human   </w:t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:  97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Mouse   </w:t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:  98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:  97</w:t>
      </w:r>
    </w:p>
    <w:p w14:paraId="6A65EB08" w14:textId="77777777" w:rsidR="00DD2470" w:rsidRPr="003A1F29" w:rsidRDefault="00DD2470">
      <w:pPr>
        <w:rPr>
          <w:rFonts w:ascii="Courier New" w:hAnsi="Courier New" w:cs="Courier New"/>
          <w:sz w:val="18"/>
          <w:szCs w:val="18"/>
        </w:rPr>
      </w:pPr>
    </w:p>
    <w:p w14:paraId="62F68C56" w14:textId="77777777" w:rsidR="0081507B" w:rsidRPr="003A1F29" w:rsidRDefault="0081507B">
      <w:pPr>
        <w:rPr>
          <w:rFonts w:ascii="Courier New" w:hAnsi="Courier New" w:cs="Courier New"/>
          <w:sz w:val="18"/>
          <w:szCs w:val="18"/>
        </w:rPr>
      </w:pP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GAAATGTTTATATGGTGTCTTAAAATTAATGAATTTTATTTGTTTGCA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C8C8"/>
        </w:rPr>
        <w:t>GTGGCAGTGGGCCTGCATCACAGGT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CCATGTTTTTGCAGTGCTTTAAAGCTAACCGAACTTATTTGTTTGCA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C8C8"/>
        </w:rPr>
        <w:t>GTGGCCATGGAATGGTGTAGCAGAT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   ****** *   ***  *****  ***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*****************  ***    *  *  *** **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C8C8"/>
        </w:rPr>
        <w:t>GCAGCAGATGTTCTCAATATTTCTATTAAAATTTCCTTATTTCCATATGCAAGAGGAGC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DCDC"/>
        </w:rPr>
        <w:t>CC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E6E6"/>
        </w:rPr>
        <w:t>CAG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DCDC"/>
        </w:rPr>
        <w:t>A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C8C8"/>
        </w:rPr>
        <w:t>GCTGCAT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DCDC"/>
        </w:rPr>
        <w:t>CC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C8C8"/>
        </w:rPr>
        <w:t>GCTGCAGATGGTTTCAATAGTTCTGCTGAATGCTCCTTGTTTGTGCCTGCAAGAGGAAC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DCDC"/>
        </w:rPr>
        <w:t>TC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highlight w:val="green"/>
          <w:shd w:val="clear" w:color="auto" w:fill="F4F4F4"/>
        </w:rPr>
        <w:t>-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E6E6"/>
        </w:rPr>
        <w:t>AA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DCDC"/>
        </w:rPr>
        <w:t>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C8C8"/>
        </w:rPr>
        <w:t>GCTTTAT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highlight w:val="green"/>
          <w:shd w:val="clear" w:color="auto" w:fill="F4F4F4"/>
        </w:rPr>
        <w:t>--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C8C8"/>
        </w:rPr>
        <w:t>G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 ******* * ****** ****  * **   ***** ***     **********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*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 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 * 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  *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*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  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 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yellow"/>
          <w:shd w:val="clear" w:color="auto" w:fill="FFC8C8"/>
        </w:rPr>
        <w:t>TATGGTAGCTACCATGCCGT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GTAGGTGATGTTGTACTTTTCCACATCATCCTTCCTGTGCTAACAGAGGATCTG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C8C8"/>
        </w:rPr>
        <w:t>TATGGCCATTGCTGTGACCTAGT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highlight w:val="green"/>
          <w:shd w:val="clear" w:color="auto" w:fill="F4F4F4"/>
        </w:rPr>
        <w:t>--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C8C8"/>
        </w:rPr>
        <w:t>GTGATGCTCTACTTTTCCACTGAACTCTGCTTGCTCTAACTGAGGACCT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**    * *  ** * * 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 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*** * ***********   *  ** * **  ***** ***** ** 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GGTTAGAATCTAGCTGTTTGTTTTTGTAAACAACTATGGAGCACTGAAAGAAGAATGTTT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AT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ATA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highlight w:val="green"/>
          <w:shd w:val="clear" w:color="auto" w:fill="FFC8C8"/>
        </w:rPr>
        <w:t>AGCTATAATTTAGCCTTTTCTTTTT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TAAGTAACTACACATAGTTGAGACAAAATTATTT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--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TGATG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 * ** *** ****  *** *********  *****   *    *** * **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 *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**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   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 *</w:t>
      </w:r>
    </w:p>
    <w:p w14:paraId="2772B7CE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77021746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2643D689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138A1439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33368901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4E32AAFA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08D61AD5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169DF1C7" w14:textId="3B83D9E4" w:rsidR="00BC7B9D" w:rsidRDefault="00BC7B9D" w:rsidP="00BC7B9D">
      <w:pPr>
        <w:rPr>
          <w:rFonts w:ascii="Courier New" w:hAnsi="Courier New" w:cs="Courier New"/>
          <w:sz w:val="18"/>
          <w:szCs w:val="18"/>
        </w:rPr>
      </w:pPr>
      <w:r>
        <w:rPr>
          <w:rFonts w:ascii="Times New Roman" w:hAnsi="Times New Roman" w:cs="Times New Roman"/>
          <w:sz w:val="28"/>
          <w:szCs w:val="18"/>
        </w:rPr>
        <w:lastRenderedPageBreak/>
        <w:t>Exon c</w:t>
      </w:r>
    </w:p>
    <w:p w14:paraId="18D000F9" w14:textId="77777777" w:rsidR="003A1F29" w:rsidRDefault="003A1F29" w:rsidP="00435DCA">
      <w:pPr>
        <w:rPr>
          <w:rFonts w:ascii="Courier New" w:hAnsi="Courier New" w:cs="Courier New"/>
          <w:sz w:val="18"/>
          <w:szCs w:val="18"/>
        </w:rPr>
      </w:pPr>
    </w:p>
    <w:p w14:paraId="7EC20EA5" w14:textId="77777777" w:rsidR="00435DCA" w:rsidRPr="00AD4DFE" w:rsidRDefault="00435DCA" w:rsidP="00435DCA">
      <w:pPr>
        <w:rPr>
          <w:rFonts w:ascii="Courier New" w:hAnsi="Courier New" w:cs="Courier New"/>
          <w:sz w:val="18"/>
          <w:szCs w:val="18"/>
          <w:u w:val="single"/>
        </w:rPr>
      </w:pPr>
      <w:r w:rsidRPr="00AD4DFE">
        <w:rPr>
          <w:rFonts w:ascii="Courier New" w:hAnsi="Courier New" w:cs="Courier New"/>
          <w:sz w:val="18"/>
          <w:szCs w:val="18"/>
          <w:u w:val="single"/>
        </w:rPr>
        <w:t>&gt;Human exon 5</w:t>
      </w:r>
    </w:p>
    <w:p w14:paraId="75B8C700" w14:textId="77777777" w:rsidR="00435DCA" w:rsidRPr="003A1F29" w:rsidRDefault="00435DCA" w:rsidP="00F27577">
      <w:pPr>
        <w:rPr>
          <w:rFonts w:ascii="Courier New" w:hAnsi="Courier New" w:cs="Courier New"/>
          <w:sz w:val="18"/>
          <w:szCs w:val="18"/>
        </w:rPr>
      </w:pPr>
      <w:r w:rsidRPr="003A1F29">
        <w:rPr>
          <w:rFonts w:ascii="Courier New" w:hAnsi="Courier New" w:cs="Courier New"/>
          <w:sz w:val="18"/>
          <w:szCs w:val="18"/>
          <w:highlight w:val="yellow"/>
        </w:rPr>
        <w:t>ATGTAAGCTGCCATTCACTGGGGAGCTTTGGCAATAGAATTGGCTAGATCAGGAAGCCTATGTCAACTATGGAACAACAACTTGCAGCTCATCTCTATTGAT</w:t>
      </w:r>
    </w:p>
    <w:p w14:paraId="4CB73CF7" w14:textId="77777777" w:rsidR="00F27577" w:rsidRPr="00AD4DFE" w:rsidRDefault="00F27577" w:rsidP="00F27577">
      <w:pPr>
        <w:rPr>
          <w:rFonts w:ascii="Courier New" w:hAnsi="Courier New" w:cs="Courier New"/>
          <w:sz w:val="18"/>
          <w:szCs w:val="18"/>
          <w:u w:val="single"/>
        </w:rPr>
      </w:pPr>
      <w:r w:rsidRPr="00AD4DFE">
        <w:rPr>
          <w:rFonts w:ascii="Courier New" w:hAnsi="Courier New" w:cs="Courier New"/>
          <w:sz w:val="18"/>
          <w:szCs w:val="18"/>
          <w:u w:val="single"/>
        </w:rPr>
        <w:t>&gt;Mouse exon 4</w:t>
      </w:r>
    </w:p>
    <w:p w14:paraId="2CAAB436" w14:textId="77777777" w:rsidR="00C8266C" w:rsidRPr="003A1F29" w:rsidRDefault="00C8266C" w:rsidP="00F27577">
      <w:pPr>
        <w:rPr>
          <w:rFonts w:ascii="Courier New" w:hAnsi="Courier New" w:cs="Courier New"/>
          <w:sz w:val="18"/>
          <w:szCs w:val="18"/>
          <w:shd w:val="pct15" w:color="auto" w:fill="FFFFFF"/>
        </w:rPr>
      </w:pPr>
      <w:r w:rsidRPr="003A1F29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ATATTAAGCTGTTGTTGAGGAAGGAGCTTTGGCAATAGAAGAAA</w:t>
      </w:r>
      <w:hyperlink r:id="rId7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CAAGCAGCAGGTT</w:t>
      </w:r>
      <w:hyperlink r:id="rId8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highlight w:val="green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  <w:highlight w:val="green"/>
        </w:rPr>
        <w:t>ATTTCCACTGTTGACACAACTGGAAACGGATCCCTACTTTATGCAT</w:t>
      </w:r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GAGATGCTATGAAGACTACTCTGTCTGATGTTTCCCTA</w:t>
      </w:r>
      <w:hyperlink r:id="rId8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GG</w:t>
      </w:r>
      <w:hyperlink r:id="rId8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AGTGAAGT</w:t>
      </w:r>
      <w:hyperlink r:id="rId8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ATGCTTCATTGGTTGAGTGTATGCAATCAAAGTAAGAGTGAAAAAGGAAGATCTGAGGAGTGGGCAGATGCCTGCCGGGTAAA</w:t>
      </w:r>
      <w:hyperlink r:id="rId8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ATTTGTGGCATAAACTTGAGGACCCCACAGGAAA</w:t>
      </w:r>
      <w:hyperlink r:id="rId8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AGATGTTGTCATGTGCTTC</w:t>
      </w:r>
      <w:hyperlink r:id="rId8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ACCACAATTCTGCTATTGAATGGGGGATTACTGG</w:t>
      </w:r>
      <w:hyperlink r:id="rId8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AGTGACTAGCCAAAATGGTGAGCTTCATGTGCTGAGAGAACTACCTATCTC</w:t>
      </w:r>
      <w:hyperlink r:id="rId8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AAAAATAAGGTGAAAGGGCTAGAGAGGTGGCAAAGTAGCACTGACTGATCTCTCAGAGGAGAA</w:t>
      </w:r>
      <w:hyperlink r:id="rId8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TGG</w:t>
      </w:r>
      <w:hyperlink r:id="rId9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TCAA</w:t>
      </w:r>
      <w:hyperlink r:id="rId9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CCTAGCACCCACATAGCAGCCAACAACCATCTGTAACTCCAGTCTCAGGGGAT</w:t>
      </w:r>
      <w:hyperlink r:id="rId9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AGTGCCTT</w:t>
      </w:r>
      <w:hyperlink r:id="rId9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TATATCCTCAGTGAACACTGCACATATATTGTGCATAGACATACATTCAGTCAAACAAACACTCAGA</w:t>
      </w:r>
      <w:hyperlink r:id="rId9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CATAAAAATAAATGAAATCTCAAAATATTTTAAAAAGATAATGTGGAG</w:t>
      </w:r>
      <w:hyperlink r:id="rId9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TGATTGAGGCCTTATATTAATCTTTA</w:t>
      </w:r>
      <w:hyperlink r:id="rId9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CTTTACAAAATGAGTTT</w:t>
      </w:r>
      <w:hyperlink r:id="rId9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hyperlink r:id="rId9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hyperlink r:id="rId9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CACACACACACAC</w:t>
      </w:r>
      <w:hyperlink r:id="rId10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CA</w:t>
        </w:r>
      </w:hyperlink>
      <w:hyperlink r:id="rId10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A</w:t>
      </w:r>
      <w:hyperlink r:id="rId10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CACACAAACACACTATATGTACACACACATATATACACTGACACACACACTTGAAAAA</w:t>
      </w:r>
      <w:hyperlink r:id="rId10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TTATTG</w:t>
      </w:r>
      <w:hyperlink r:id="rId10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TAAAA</w:t>
      </w:r>
      <w:hyperlink r:id="rId10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TTTTTGATAACTTGTCTCAGAATTTTTATTATTGATTTTATTATAATATT</w:t>
      </w:r>
      <w:hyperlink r:id="rId10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TTTT</w:t>
      </w:r>
      <w:hyperlink r:id="rId10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GTCTACAGTAAATCTTTATGCTGGAACTAGACTTCAGGATTATTATAAGATA</w:t>
      </w:r>
      <w:hyperlink r:id="rId10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TTTAATGTATAAATTTGAGTTCATAAT</w:t>
      </w:r>
      <w:hyperlink r:id="rId10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</w:t>
      </w:r>
      <w:hyperlink r:id="rId11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AGAATAATTCTTTTATGG</w:t>
      </w:r>
      <w:hyperlink r:id="rId11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TGGTAATAAAGTATCATTATCTTCTTAGATCTAATGTAAGATTCAAACTCTGACCCACTAACTT</w:t>
      </w:r>
      <w:hyperlink r:id="rId11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hyperlink r:id="rId11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AGTCCCTTCTTAAAAGTGCTGTATTAAACTGCATGAA</w:t>
      </w:r>
      <w:hyperlink r:id="rId11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TTTTT</w:t>
      </w:r>
      <w:hyperlink r:id="rId11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CTTTTTTCTTTTTCAAGTCAG</w:t>
      </w:r>
      <w:hyperlink r:id="rId11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TTATTTTGTGTAGTCCTAATTGTCC</w:t>
      </w:r>
      <w:hyperlink r:id="rId11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GAACAATGGTTGCCTGTGAGCCCCAGCATCTGTAATAGTCAGGAT</w:t>
      </w:r>
      <w:hyperlink r:id="rId11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GCAGAG</w:t>
      </w:r>
      <w:hyperlink r:id="rId11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T</w:t>
      </w:r>
      <w:hyperlink r:id="rId12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CAGGAGACACTGTATCAGGCTCCTGTCAGCAAGCACTTCTTGGCATCAGAAATAGTGTCT</w:t>
      </w:r>
      <w:hyperlink r:id="rId12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GTTTGGTGTTTGCAT</w:t>
      </w:r>
      <w:hyperlink r:id="rId12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GGATGGAT</w:t>
      </w:r>
      <w:hyperlink r:id="rId12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CAGGTG</w:t>
      </w:r>
      <w:hyperlink r:id="rId12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GCAGCCTCTGGAAGGTCTTTTCTTTCAGTCTCTGCTCCACTTTTTGTC</w:t>
      </w:r>
      <w:hyperlink r:id="rId12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TGTATTTCCCTCAGAAAGGAGCAATTCTGGGTTAAA</w:t>
      </w:r>
      <w:hyperlink r:id="rId12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TTTGAGATGGGTGGGTGG</w:t>
      </w:r>
      <w:hyperlink r:id="rId12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hyperlink r:id="rId12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ATCCCTCAAGTGGGATGCCATGCCTAACCTCGAGATATGGTCTCAACAGGTTTTCATTCCCCTTTGTGGG</w:t>
      </w:r>
      <w:hyperlink r:id="rId12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CA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TCAGCTAATGTCATC</w:t>
      </w:r>
      <w:hyperlink r:id="rId13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ATGGGGTCCTGGGAGGCTCTTGCTTTCCTGGCATT</w:t>
      </w:r>
      <w:hyperlink r:id="rId13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GGACTTTCTGGTT</w:t>
      </w:r>
      <w:hyperlink r:id="rId13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TACCCCCAGTTCTGTGAGGAGAGGGTGTGGCAG</w:t>
      </w:r>
      <w:hyperlink r:id="rId13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GTCCCAA</w:t>
      </w:r>
      <w:hyperlink r:id="rId13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TGGC</w:t>
      </w:r>
      <w:hyperlink r:id="rId13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</w:t>
      </w:r>
      <w:hyperlink r:id="rId13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hyperlink r:id="rId13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GACTG</w:t>
      </w:r>
      <w:hyperlink r:id="rId13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hyperlink r:id="rId13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CTAAGTCTTATGACTT</w:t>
      </w:r>
      <w:hyperlink r:id="rId14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ACCTGA</w:t>
      </w:r>
      <w:hyperlink r:id="rId14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TCCTCATACA</w:t>
      </w:r>
      <w:hyperlink r:id="rId14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TGAAAATAAGCC</w:t>
      </w:r>
      <w:hyperlink r:id="rId14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hyperlink r:id="rId14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AC</w:t>
      </w:r>
      <w:hyperlink r:id="rId14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T</w:t>
      </w:r>
      <w:hyperlink r:id="rId14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TGAGAACTGTGCAGGTGCACCATGATGCTGGCGGTGTAAACAAG</w:t>
      </w:r>
      <w:hyperlink r:id="rId14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ATATTTGGTGGAGATG</w:t>
      </w:r>
      <w:hyperlink r:id="rId14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CCCCTGC</w:t>
      </w:r>
      <w:hyperlink r:id="rId14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</w:t>
      </w:r>
      <w:hyperlink r:id="rId15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CT</w:t>
      </w:r>
      <w:hyperlink r:id="rId151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TTGGCTGAAGCCA</w:t>
      </w:r>
      <w:hyperlink r:id="rId152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C</w:t>
        </w:r>
      </w:hyperlink>
      <w:hyperlink r:id="rId153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CCTGGTGAGGTGACATGGCCTGCC</w:t>
      </w:r>
      <w:hyperlink r:id="rId154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TGAGTGGATGGGGGCTGAGAGTATATAAGAGTGAGAGGCC</w:t>
      </w:r>
      <w:hyperlink r:id="rId155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GGGTTCA</w:t>
      </w:r>
      <w:hyperlink r:id="rId156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GGGGG</w:t>
      </w:r>
      <w:hyperlink r:id="rId157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GAGATGAAGAGGGAGAGAGA</w:t>
      </w:r>
      <w:hyperlink r:id="rId158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T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AAGACTGAAGATTGCTGAATAAACT</w:t>
      </w:r>
      <w:hyperlink r:id="rId159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A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>CTGTTAGAA</w:t>
      </w:r>
      <w:hyperlink r:id="rId160" w:history="1">
        <w:r w:rsidRPr="003A1F29">
          <w:rPr>
            <w:rStyle w:val="Hyperlink"/>
            <w:rFonts w:ascii="Courier New" w:hAnsi="Courier New" w:cs="Courier New"/>
            <w:color w:val="000000"/>
            <w:sz w:val="18"/>
            <w:szCs w:val="18"/>
            <w:u w:val="none"/>
          </w:rPr>
          <w:t>G</w:t>
        </w:r>
      </w:hyperlink>
      <w:r w:rsidRPr="003A1F29">
        <w:rPr>
          <w:rStyle w:val="adorn"/>
          <w:rFonts w:ascii="Courier New" w:hAnsi="Courier New" w:cs="Courier New"/>
          <w:color w:val="333333"/>
          <w:sz w:val="18"/>
          <w:szCs w:val="18"/>
          <w:shd w:val="pct15" w:color="auto" w:fill="FFFFFF"/>
        </w:rPr>
        <w:t xml:space="preserve">  </w:t>
      </w:r>
      <w:r w:rsidRPr="003A1F29">
        <w:rPr>
          <w:rStyle w:val="adorn"/>
          <w:rFonts w:ascii="Courier New" w:hAnsi="Courier New" w:cs="Courier New"/>
          <w:color w:val="333333"/>
          <w:sz w:val="18"/>
          <w:szCs w:val="18"/>
        </w:rPr>
        <w:t xml:space="preserve"> </w:t>
      </w:r>
    </w:p>
    <w:p w14:paraId="2BD04559" w14:textId="77777777" w:rsidR="00F27577" w:rsidRPr="003A1F29" w:rsidRDefault="00C8266C">
      <w:pPr>
        <w:rPr>
          <w:rFonts w:ascii="Courier New" w:hAnsi="Courier New" w:cs="Courier New"/>
          <w:sz w:val="18"/>
          <w:szCs w:val="18"/>
        </w:rPr>
      </w:pP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 </w:t>
      </w:r>
      <w:r w:rsidRPr="003A1F29">
        <w:rPr>
          <w:rStyle w:val="value0"/>
          <w:rFonts w:ascii="Courier New" w:hAnsi="Courier New" w:cs="Courier New"/>
          <w:color w:val="000000"/>
          <w:sz w:val="18"/>
          <w:szCs w:val="18"/>
          <w:shd w:val="clear" w:color="auto" w:fill="9B92FF"/>
        </w:rPr>
        <w:t>B</w:t>
      </w:r>
      <w:r w:rsidRPr="003A1F29">
        <w:rPr>
          <w:rStyle w:val="value1"/>
          <w:rFonts w:ascii="Courier New" w:hAnsi="Courier New" w:cs="Courier New"/>
          <w:color w:val="000000"/>
          <w:sz w:val="18"/>
          <w:szCs w:val="18"/>
          <w:shd w:val="clear" w:color="auto" w:fill="B4FFB4"/>
        </w:rPr>
        <w:t>A</w:t>
      </w:r>
      <w:r w:rsidRPr="003A1F29">
        <w:rPr>
          <w:rStyle w:val="value2"/>
          <w:rFonts w:ascii="Courier New" w:hAnsi="Courier New" w:cs="Courier New"/>
          <w:color w:val="000000"/>
          <w:sz w:val="18"/>
          <w:szCs w:val="18"/>
          <w:shd w:val="clear" w:color="auto" w:fill="BEFFBE"/>
        </w:rPr>
        <w:t>D</w:t>
      </w:r>
      <w:r w:rsidRPr="003A1F29">
        <w:rPr>
          <w:rStyle w:val="value3"/>
          <w:rFonts w:ascii="Courier New" w:hAnsi="Courier New" w:cs="Courier New"/>
          <w:color w:val="000000"/>
          <w:sz w:val="18"/>
          <w:szCs w:val="18"/>
          <w:shd w:val="clear" w:color="auto" w:fill="C8FFC8"/>
        </w:rPr>
        <w:t> 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A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V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G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G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OOD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*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Mouse   </w:t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:  93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Human   </w:t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:  94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:  88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TA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T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T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AGCTGTTGTTGAGGAAGGAGCTTTGGCAATAGAAGAAACCA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A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GCAGCAGGTTAATTTCCACTGTTG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A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TG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T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AAGCTGCCATTCACTGGGGAGCTTTGGCAATAGAATTGGCTA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GA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TCAGGAAGCCTATGTCAACTATG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GA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A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 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***   ** *    ******************    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*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 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*** * *   ** ** ***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 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</w:t>
      </w:r>
      <w:r w:rsidRPr="003A1F29">
        <w:rPr>
          <w:rStyle w:val="value3"/>
          <w:rFonts w:ascii="Courier New" w:hAnsi="Courier New" w:cs="Courier New"/>
          <w:color w:val="000000"/>
          <w:sz w:val="18"/>
          <w:szCs w:val="18"/>
          <w:shd w:val="clear" w:color="auto" w:fill="C8FFC8"/>
        </w:rPr>
        <w:t> 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Mouse  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ACAACTGG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AAACGGATC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CTACT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TTATGCA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Human   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AACAAC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TTGCA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G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T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AT</w:t>
      </w:r>
      <w:r w:rsidRPr="003A1F29">
        <w:rPr>
          <w:rStyle w:val="valuegap"/>
          <w:rFonts w:ascii="Courier New" w:hAnsi="Courier New" w:cs="Courier New"/>
          <w:color w:val="000000"/>
          <w:sz w:val="18"/>
          <w:szCs w:val="18"/>
          <w:shd w:val="clear" w:color="auto" w:fill="F4F4F4"/>
        </w:rPr>
        <w:t>-----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CT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CTATTGAT</w:t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Fonts w:ascii="Courier New" w:hAnsi="Courier New" w:cs="Courier New"/>
          <w:color w:val="444444"/>
          <w:sz w:val="18"/>
          <w:szCs w:val="18"/>
        </w:rPr>
        <w:br/>
      </w:r>
      <w:r w:rsidRPr="003A1F29">
        <w:rPr>
          <w:rStyle w:val="valuedefault"/>
          <w:rFonts w:ascii="Courier New" w:hAnsi="Courier New" w:cs="Courier New"/>
          <w:color w:val="000000"/>
          <w:sz w:val="18"/>
          <w:szCs w:val="18"/>
          <w:shd w:val="clear" w:color="auto" w:fill="F4F4F4"/>
        </w:rPr>
        <w:t>cons    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* *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****</w:t>
      </w:r>
      <w:r w:rsidRPr="003A1F29">
        <w:rPr>
          <w:rStyle w:val="value4"/>
          <w:rFonts w:ascii="Courier New" w:hAnsi="Courier New" w:cs="Courier New"/>
          <w:color w:val="000000"/>
          <w:sz w:val="18"/>
          <w:szCs w:val="18"/>
          <w:shd w:val="clear" w:color="auto" w:fill="FFFFB7"/>
        </w:rPr>
        <w:t> * * *  **    </w:t>
      </w:r>
      <w:r w:rsidRPr="003A1F29">
        <w:rPr>
          <w:rStyle w:val="value5"/>
          <w:rFonts w:ascii="Courier New" w:hAnsi="Courier New" w:cs="Courier New"/>
          <w:color w:val="000000"/>
          <w:sz w:val="18"/>
          <w:szCs w:val="18"/>
          <w:shd w:val="clear" w:color="auto" w:fill="FFFFAD"/>
        </w:rPr>
        <w:t> </w:t>
      </w:r>
      <w:r w:rsidRPr="003A1F29">
        <w:rPr>
          <w:rStyle w:val="value6"/>
          <w:rFonts w:ascii="Courier New" w:hAnsi="Courier New" w:cs="Courier New"/>
          <w:color w:val="000000"/>
          <w:sz w:val="18"/>
          <w:szCs w:val="18"/>
          <w:shd w:val="clear" w:color="auto" w:fill="FFFFAD"/>
        </w:rPr>
        <w:t>** </w:t>
      </w:r>
      <w:r w:rsidRPr="003A1F29">
        <w:rPr>
          <w:rStyle w:val="value7"/>
          <w:rFonts w:ascii="Courier New" w:hAnsi="Courier New" w:cs="Courier New"/>
          <w:color w:val="000000"/>
          <w:sz w:val="18"/>
          <w:szCs w:val="18"/>
          <w:shd w:val="clear" w:color="auto" w:fill="FFE6E6"/>
        </w:rPr>
        <w:t>**</w:t>
      </w:r>
      <w:r w:rsidRPr="003A1F29">
        <w:rPr>
          <w:rStyle w:val="value8"/>
          <w:rFonts w:ascii="Courier New" w:hAnsi="Courier New" w:cs="Courier New"/>
          <w:color w:val="000000"/>
          <w:sz w:val="18"/>
          <w:szCs w:val="18"/>
          <w:shd w:val="clear" w:color="auto" w:fill="FFDCDC"/>
        </w:rPr>
        <w:t>* </w:t>
      </w:r>
      <w:r w:rsidRPr="003A1F29">
        <w:rPr>
          <w:rStyle w:val="value9"/>
          <w:rFonts w:ascii="Courier New" w:hAnsi="Courier New" w:cs="Courier New"/>
          <w:color w:val="000000"/>
          <w:sz w:val="18"/>
          <w:szCs w:val="18"/>
          <w:shd w:val="clear" w:color="auto" w:fill="FFC8C8"/>
        </w:rPr>
        <w:t> **</w:t>
      </w:r>
    </w:p>
    <w:p w14:paraId="700136FA" w14:textId="77777777" w:rsidR="00DD2470" w:rsidRPr="003A1F29" w:rsidRDefault="00DD2470">
      <w:pPr>
        <w:rPr>
          <w:rFonts w:ascii="Courier New" w:hAnsi="Courier New" w:cs="Courier New"/>
          <w:sz w:val="18"/>
          <w:szCs w:val="18"/>
        </w:rPr>
      </w:pPr>
    </w:p>
    <w:p w14:paraId="79A7183E" w14:textId="77777777" w:rsidR="00DD2470" w:rsidRDefault="00DD2470">
      <w:pPr>
        <w:rPr>
          <w:rFonts w:ascii="Courier New" w:hAnsi="Courier New" w:cs="Courier New"/>
          <w:sz w:val="18"/>
          <w:szCs w:val="18"/>
        </w:rPr>
      </w:pPr>
    </w:p>
    <w:p w14:paraId="1A59F371" w14:textId="77777777" w:rsidR="00B43602" w:rsidRDefault="00B43602">
      <w:pPr>
        <w:rPr>
          <w:rFonts w:ascii="Courier New" w:hAnsi="Courier New" w:cs="Courier New"/>
          <w:sz w:val="18"/>
          <w:szCs w:val="18"/>
        </w:rPr>
      </w:pPr>
    </w:p>
    <w:p w14:paraId="07DD05B4" w14:textId="77777777" w:rsidR="00B43602" w:rsidRDefault="00B43602">
      <w:pPr>
        <w:rPr>
          <w:rFonts w:ascii="Courier New" w:hAnsi="Courier New" w:cs="Courier New"/>
          <w:sz w:val="18"/>
          <w:szCs w:val="18"/>
        </w:rPr>
      </w:pPr>
    </w:p>
    <w:p w14:paraId="45308117" w14:textId="77777777" w:rsidR="00B43602" w:rsidRDefault="00B43602">
      <w:pPr>
        <w:rPr>
          <w:rFonts w:ascii="Courier New" w:hAnsi="Courier New" w:cs="Courier New"/>
          <w:sz w:val="18"/>
          <w:szCs w:val="18"/>
        </w:rPr>
      </w:pPr>
    </w:p>
    <w:p w14:paraId="464099A8" w14:textId="77777777" w:rsidR="00B43602" w:rsidRPr="00BC7B9D" w:rsidRDefault="00B43602">
      <w:pPr>
        <w:rPr>
          <w:rFonts w:ascii="Times New Roman" w:hAnsi="Times New Roman" w:cs="Times New Roman"/>
          <w:sz w:val="28"/>
          <w:szCs w:val="18"/>
        </w:rPr>
      </w:pPr>
      <w:bookmarkStart w:id="0" w:name="_GoBack"/>
      <w:bookmarkEnd w:id="0"/>
      <w:r w:rsidRPr="00BC7B9D">
        <w:rPr>
          <w:rFonts w:ascii="Times New Roman" w:hAnsi="Times New Roman" w:cs="Times New Roman"/>
          <w:sz w:val="28"/>
          <w:szCs w:val="18"/>
        </w:rPr>
        <w:lastRenderedPageBreak/>
        <w:t>Sequences used for discover microhomology (Figure S5C)</w:t>
      </w:r>
    </w:p>
    <w:p w14:paraId="37538FCF" w14:textId="77777777" w:rsidR="00B43602" w:rsidRPr="00BC7B9D" w:rsidRDefault="00B43602">
      <w:pPr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BC7B9D">
        <w:rPr>
          <w:rFonts w:ascii="Courier New" w:hAnsi="Courier New" w:cs="Courier New"/>
          <w:b/>
          <w:color w:val="000000" w:themeColor="text1"/>
          <w:sz w:val="18"/>
          <w:szCs w:val="18"/>
        </w:rPr>
        <w:t>For exon2:</w:t>
      </w:r>
    </w:p>
    <w:p w14:paraId="1BC0C082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C7B9D">
        <w:rPr>
          <w:rFonts w:ascii="Courier New" w:hAnsi="Courier New" w:cs="Courier New"/>
          <w:sz w:val="20"/>
          <w:szCs w:val="20"/>
        </w:rPr>
        <w:t xml:space="preserve">&gt;mm9_dna range=chr13:78370430-78370737 5'pad=0 3'pad=0 strand=+ </w:t>
      </w:r>
      <w:proofErr w:type="spellStart"/>
      <w:r w:rsidRPr="00BC7B9D">
        <w:rPr>
          <w:rFonts w:ascii="Courier New" w:hAnsi="Courier New" w:cs="Courier New"/>
          <w:sz w:val="20"/>
          <w:szCs w:val="20"/>
        </w:rPr>
        <w:t>repeatMasking</w:t>
      </w:r>
      <w:proofErr w:type="spellEnd"/>
      <w:r w:rsidRPr="00BC7B9D">
        <w:rPr>
          <w:rFonts w:ascii="Courier New" w:hAnsi="Courier New" w:cs="Courier New"/>
          <w:sz w:val="20"/>
          <w:szCs w:val="20"/>
        </w:rPr>
        <w:t xml:space="preserve">=none </w:t>
      </w:r>
    </w:p>
    <w:p w14:paraId="4CA5F991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C7B9D">
        <w:rPr>
          <w:rFonts w:ascii="Courier New" w:hAnsi="Courier New" w:cs="Courier New"/>
          <w:sz w:val="20"/>
          <w:szCs w:val="20"/>
        </w:rPr>
        <w:t>ACCATGTTTTTGCAGTGCTTTAAAGCTAACCGAACTTATTTGTTTGCAGG TGGCCATGGAATGGTGTAGCAGATTGCTGCAGATGGTTTCAATAGTTCTG CTGAATGCTCCTTGTTTGTGCCTGCAAGAGGAACTCAAGGCTTTATGTAT GGCCATTGCTGTGACCTAGTGTGATGCTCTACTTTTCCACTGAACTCTGC TTGCTCTAACTGAGGACCTTAGCTATAATTTAGCCTTTTCTTTTTGTAAG TAACTACACATAGTTGAGACAAAATTATTTTGATGTTTAAAAAACAATTT TATTAACC</w:t>
      </w:r>
    </w:p>
    <w:p w14:paraId="16640E50" w14:textId="77777777" w:rsidR="00B43602" w:rsidRPr="00BC7B9D" w:rsidRDefault="00B43602" w:rsidP="00B4360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785D65A" w14:textId="77777777" w:rsidR="00B43602" w:rsidRPr="00BC7B9D" w:rsidRDefault="00B43602" w:rsidP="00B4360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47CF285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C7B9D">
        <w:rPr>
          <w:rFonts w:ascii="Courier New" w:hAnsi="Courier New" w:cs="Courier New"/>
          <w:sz w:val="20"/>
          <w:szCs w:val="20"/>
        </w:rPr>
        <w:t xml:space="preserve">&gt;rn4_dna range=chr2:5856639-5856957 5'pad=0 3'pad=0 strand=+ </w:t>
      </w:r>
      <w:proofErr w:type="spellStart"/>
      <w:r w:rsidRPr="00BC7B9D">
        <w:rPr>
          <w:rFonts w:ascii="Courier New" w:hAnsi="Courier New" w:cs="Courier New"/>
          <w:sz w:val="20"/>
          <w:szCs w:val="20"/>
        </w:rPr>
        <w:t>repeatMasking</w:t>
      </w:r>
      <w:proofErr w:type="spellEnd"/>
      <w:r w:rsidRPr="00BC7B9D">
        <w:rPr>
          <w:rFonts w:ascii="Courier New" w:hAnsi="Courier New" w:cs="Courier New"/>
          <w:sz w:val="20"/>
          <w:szCs w:val="20"/>
        </w:rPr>
        <w:t xml:space="preserve">=none </w:t>
      </w:r>
    </w:p>
    <w:p w14:paraId="48709828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C7B9D">
        <w:rPr>
          <w:rFonts w:ascii="Courier New" w:hAnsi="Courier New" w:cs="Courier New"/>
          <w:sz w:val="20"/>
          <w:szCs w:val="20"/>
        </w:rPr>
        <w:t>ACCATGTTTTTACAGTGCTTTAGAGCTAACAGAGTTTATTTGTTTCCAGG TGGCCATGCGATGGCATCATAGGTTGCTGCAGATGGTTTCAATGGTTCTG TTGGATGTTCTTCATCTGTGCCTGCAAGAGGCGCCCAAGGCTTTATGTAT GGCCATTGCTATGACCTAGTGTGATGCTCTACTTTCCCGCTGAACTTTAC TTGCTAGAACTGAGGAGCTTGGCTATAATTTAGCCTTTTCTTTTTGTAAG TAGCTATGCATAGCTGAGACAAAATTATTTTGCTGTTTAAAAAACAATTT TATTGGTTTTTTTAGTCAG</w:t>
      </w:r>
    </w:p>
    <w:p w14:paraId="228A0715" w14:textId="77777777" w:rsidR="00B43602" w:rsidRPr="00BC7B9D" w:rsidRDefault="00B43602" w:rsidP="00B4360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43E6E3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 xml:space="preserve">&gt;bosTau3_dna range=chr7:83221094-83221909 5'pad=300 3'pad=300 strand=- </w:t>
      </w:r>
      <w:proofErr w:type="spellStart"/>
      <w:r w:rsidRPr="00BC7B9D">
        <w:rPr>
          <w:rFonts w:ascii="Courier New" w:hAnsi="Courier New" w:cs="Courier New"/>
          <w:sz w:val="24"/>
          <w:szCs w:val="24"/>
        </w:rPr>
        <w:t>repeatMasking</w:t>
      </w:r>
      <w:proofErr w:type="spellEnd"/>
      <w:r w:rsidRPr="00BC7B9D">
        <w:rPr>
          <w:rFonts w:ascii="Courier New" w:hAnsi="Courier New" w:cs="Courier New"/>
          <w:sz w:val="24"/>
          <w:szCs w:val="24"/>
        </w:rPr>
        <w:t>=none</w:t>
      </w:r>
    </w:p>
    <w:p w14:paraId="0A17400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TTCTCTGACAGTTTAGTCTAGTGCCTTAGAATTAACAGTTTATTTGTTTACAGGTGGCAGTAGACCCCCATCACAGGTGGTAGCAAATTTTCTCAACATTCCTATTGAAATTTCCTTATCTCCATTTGCAGGAGGAGCCCCAGAGCCTCATCCCTGTGGTAGCTAACTTGTTCTGGTATGATGCTGTGCTCTTCTACTTCATGCTTCCTGTTCTAGCAGAGGACCTGGGTTGGAATTTAGCTGTTTATTATTGCAGGAACTATGTAGAAGTGGAAGTGGGGAATGTTTCAATAATACTGATATTATGATTTCTTTGAGATTGTGTACTATGCCTTGTTATTTTTATACTTGATACGGAACCCCGTATCAACCCCTCCAAATAGACTCAGAGGCTTCCCTGGTGGCTCAGAATCTGTTTGCAATGCAGGAGACCCAGGTTTGATCCCTGGGTCGGGAAGACACCGTGGAGAAGGAAATGGCAACCCACTCTAGTATTCTTGCCTGGAGAATTCCACAGACAGAGGATCCTGGCGGGCT</w:t>
      </w:r>
    </w:p>
    <w:p w14:paraId="38FFEC5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D19938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93C788E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  <w:r w:rsidRPr="00BC7B9D">
        <w:rPr>
          <w:rFonts w:ascii="Courier New" w:hAnsi="Courier New" w:cs="Courier New"/>
          <w:kern w:val="1"/>
          <w:sz w:val="20"/>
          <w:szCs w:val="20"/>
        </w:rPr>
        <w:t xml:space="preserve">&gt;hg18_dna range=chr5:92916188-92916506 5'pad=0 3'pad=0 strand=- </w:t>
      </w:r>
      <w:proofErr w:type="spellStart"/>
      <w:r w:rsidRPr="00BC7B9D">
        <w:rPr>
          <w:rFonts w:ascii="Courier New" w:hAnsi="Courier New" w:cs="Courier New"/>
          <w:kern w:val="1"/>
          <w:sz w:val="20"/>
          <w:szCs w:val="20"/>
        </w:rPr>
        <w:t>repeatMasking</w:t>
      </w:r>
      <w:proofErr w:type="spellEnd"/>
      <w:r w:rsidRPr="00BC7B9D">
        <w:rPr>
          <w:rFonts w:ascii="Courier New" w:hAnsi="Courier New" w:cs="Courier New"/>
          <w:kern w:val="1"/>
          <w:sz w:val="20"/>
          <w:szCs w:val="20"/>
        </w:rPr>
        <w:t xml:space="preserve">=none </w:t>
      </w:r>
    </w:p>
    <w:p w14:paraId="4FE9BE5F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  <w:r w:rsidRPr="00BC7B9D">
        <w:rPr>
          <w:rFonts w:ascii="Courier New" w:hAnsi="Courier New" w:cs="Courier New"/>
          <w:kern w:val="1"/>
          <w:sz w:val="20"/>
          <w:szCs w:val="20"/>
        </w:rPr>
        <w:t xml:space="preserve">GAAATGTTTATATGGTGTCTTAAAATTAATGAATTTTATTTGTTTGCAGG TGGCAGTGGGCCTGCATCACAGGTTGCAGCAGATGTTCTCAATATTTCTA TTAAAATTTCCTTATTTCCATATGCAAGAGGAGCCCCAGAGCTGCATCCT TATGGTAGCTACCATGCCGTGGTAGGTGATGTTGTACTTTTCCACATCAT CCTTCCTGTGCTAACAGAGGATCTGGGTTAGAATCTAGCTGTTTGTTTTT GTAAACAACTATGGAGCACTGAAAGAAGAATGTTTCAATAATATCTAAAT </w:t>
      </w:r>
    </w:p>
    <w:p w14:paraId="553913BC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  <w:r w:rsidRPr="00BC7B9D">
        <w:rPr>
          <w:rFonts w:ascii="Courier New" w:hAnsi="Courier New" w:cs="Courier New"/>
          <w:kern w:val="1"/>
          <w:sz w:val="20"/>
          <w:szCs w:val="20"/>
        </w:rPr>
        <w:t>TGTGATTTCTTTGAGGTTA</w:t>
      </w:r>
    </w:p>
    <w:p w14:paraId="09B6E93E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</w:p>
    <w:p w14:paraId="491EB01D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  <w:r w:rsidRPr="00BC7B9D">
        <w:rPr>
          <w:rFonts w:ascii="Courier New" w:hAnsi="Courier New" w:cs="Courier New"/>
          <w:kern w:val="1"/>
          <w:sz w:val="20"/>
          <w:szCs w:val="20"/>
        </w:rPr>
        <w:t xml:space="preserve">&gt;panTro2_dna range=chr5:22003150-22003468 5'pad=0 3'pad=0 strand=+ </w:t>
      </w:r>
      <w:proofErr w:type="spellStart"/>
      <w:r w:rsidRPr="00BC7B9D">
        <w:rPr>
          <w:rFonts w:ascii="Courier New" w:hAnsi="Courier New" w:cs="Courier New"/>
          <w:kern w:val="1"/>
          <w:sz w:val="20"/>
          <w:szCs w:val="20"/>
        </w:rPr>
        <w:t>repeatMasking</w:t>
      </w:r>
      <w:proofErr w:type="spellEnd"/>
      <w:r w:rsidRPr="00BC7B9D">
        <w:rPr>
          <w:rFonts w:ascii="Courier New" w:hAnsi="Courier New" w:cs="Courier New"/>
          <w:kern w:val="1"/>
          <w:sz w:val="20"/>
          <w:szCs w:val="20"/>
        </w:rPr>
        <w:t xml:space="preserve">=none </w:t>
      </w:r>
    </w:p>
    <w:p w14:paraId="3957120A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  <w:r w:rsidRPr="00BC7B9D">
        <w:rPr>
          <w:rFonts w:ascii="Courier New" w:hAnsi="Courier New" w:cs="Courier New"/>
          <w:kern w:val="1"/>
          <w:sz w:val="20"/>
          <w:szCs w:val="20"/>
        </w:rPr>
        <w:t>GAAATGTTTATATGGTGTCTTAAAATTAATGAATTTTATTTGTTTGCAGGTGGCAGTGGGCCTGCATCACAGGTTGCAGCAGATGTTCTCAATATTTCTATTAAAATTTCCTTATTTCCATATGCAAGAGGAGCCCCAGAGCTGCATCCTTATGGTAGCTACCATGCCGTGGTAGGTGATGCTGTACTTTTCCACATCATCCTTCCTGTGCTAACAGAGGATCTGGGTTAGAATCTAGCTGTTTGTTTTTGTAAACAACTATGGAGCACTGAAAGAAGAATGTTTCAATAATATCTAAATTGTGATTTCTTTGGGGTTA</w:t>
      </w:r>
    </w:p>
    <w:p w14:paraId="5C5BEABD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</w:p>
    <w:p w14:paraId="4D493E15" w14:textId="77777777" w:rsidR="00B43602" w:rsidRPr="00BC7B9D" w:rsidRDefault="00B43602" w:rsidP="00B43602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1"/>
          <w:sz w:val="20"/>
          <w:szCs w:val="20"/>
        </w:rPr>
      </w:pPr>
      <w:r w:rsidRPr="00BC7B9D">
        <w:rPr>
          <w:rFonts w:ascii="Courier New" w:hAnsi="Courier New" w:cs="Courier New"/>
          <w:kern w:val="1"/>
          <w:sz w:val="20"/>
          <w:szCs w:val="20"/>
        </w:rPr>
        <w:lastRenderedPageBreak/>
        <w:t xml:space="preserve">&gt;canFam2_dna range=chr3:18628033-18628400 5'pad=0 3'pad=0 strand=+ </w:t>
      </w:r>
      <w:proofErr w:type="spellStart"/>
      <w:r w:rsidRPr="00BC7B9D">
        <w:rPr>
          <w:rFonts w:ascii="Courier New" w:hAnsi="Courier New" w:cs="Courier New"/>
          <w:kern w:val="1"/>
          <w:sz w:val="20"/>
          <w:szCs w:val="20"/>
        </w:rPr>
        <w:t>repeatMasking</w:t>
      </w:r>
      <w:proofErr w:type="spellEnd"/>
      <w:r w:rsidRPr="00BC7B9D">
        <w:rPr>
          <w:rFonts w:ascii="Courier New" w:hAnsi="Courier New" w:cs="Courier New"/>
          <w:kern w:val="1"/>
          <w:sz w:val="20"/>
          <w:szCs w:val="20"/>
        </w:rPr>
        <w:t xml:space="preserve">=none </w:t>
      </w:r>
    </w:p>
    <w:p w14:paraId="0DDF9B47" w14:textId="77777777" w:rsidR="00B43602" w:rsidRPr="00BC7B9D" w:rsidRDefault="00B43602" w:rsidP="00B43602">
      <w:pPr>
        <w:rPr>
          <w:rFonts w:ascii="Courier New" w:hAnsi="Courier New" w:cs="Courier New"/>
          <w:kern w:val="1"/>
          <w:sz w:val="20"/>
          <w:szCs w:val="20"/>
        </w:rPr>
      </w:pPr>
      <w:r w:rsidRPr="00BC7B9D">
        <w:rPr>
          <w:rFonts w:ascii="Courier New" w:hAnsi="Courier New" w:cs="Courier New"/>
          <w:kern w:val="1"/>
          <w:sz w:val="20"/>
          <w:szCs w:val="20"/>
        </w:rPr>
        <w:t>GAGACATTTGTGTAGTGCCTTTATATTAACAAAGTTTATTTGTTTACAGGTGGCAGTGGGCAACATCATGGGTTGTAGCAGATGTTCTCAACATTTCTTTTGAAACTTCTTTATATTGCCTTGCAAGAGGAGCCCTAGAGCCTCATCCCTGGGGTAGCTACTATGCTCTGGTATGATGCTGTGCTGTTCTATTTCATCCTTCCTGTTCTAGCAGAGGATCTAGGTTAGAATTTAGTGGTTTCTTATTGCAGACAATTATGTAGAACTGGAAGTGGAATGTTTGAATTATACTGATATTGTGATTTCTTTGAGATTGTTTATTATGCCTTATTATTCTTATACTTGTTCACAGAACCCCCAAATAGTGA</w:t>
      </w:r>
    </w:p>
    <w:p w14:paraId="565498A1" w14:textId="77777777" w:rsidR="00B43602" w:rsidRPr="00BC7B9D" w:rsidRDefault="00B43602" w:rsidP="00B43602">
      <w:pPr>
        <w:rPr>
          <w:rFonts w:ascii="Courier New" w:hAnsi="Courier New" w:cs="Courier New"/>
          <w:kern w:val="1"/>
          <w:sz w:val="20"/>
          <w:szCs w:val="20"/>
        </w:rPr>
      </w:pPr>
    </w:p>
    <w:p w14:paraId="06704E48" w14:textId="77777777" w:rsidR="00B43602" w:rsidRPr="00BC7B9D" w:rsidRDefault="00B43602" w:rsidP="00B43602">
      <w:pPr>
        <w:rPr>
          <w:rFonts w:ascii="Courier New" w:hAnsi="Courier New" w:cs="Courier New"/>
          <w:kern w:val="1"/>
          <w:sz w:val="20"/>
          <w:szCs w:val="20"/>
        </w:rPr>
      </w:pPr>
    </w:p>
    <w:p w14:paraId="1D77C1F4" w14:textId="77777777" w:rsidR="00B43602" w:rsidRPr="00BC7B9D" w:rsidRDefault="00B43602" w:rsidP="00B43602">
      <w:pPr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BC7B9D">
        <w:rPr>
          <w:rFonts w:ascii="Courier New" w:hAnsi="Courier New" w:cs="Courier New"/>
          <w:b/>
          <w:color w:val="000000" w:themeColor="text1"/>
          <w:sz w:val="18"/>
          <w:szCs w:val="18"/>
        </w:rPr>
        <w:t>For exon3:</w:t>
      </w:r>
    </w:p>
    <w:p w14:paraId="16585E0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 xml:space="preserve">&gt;mm9_dna range=chr13:78373352-78376424 5'pad=300 3'pad=300 strand=+ </w:t>
      </w:r>
      <w:proofErr w:type="spellStart"/>
      <w:r w:rsidRPr="00BC7B9D">
        <w:rPr>
          <w:rFonts w:ascii="Courier New" w:hAnsi="Courier New" w:cs="Courier New"/>
          <w:sz w:val="24"/>
          <w:szCs w:val="24"/>
        </w:rPr>
        <w:t>repeatMasking</w:t>
      </w:r>
      <w:proofErr w:type="spellEnd"/>
      <w:r w:rsidRPr="00BC7B9D">
        <w:rPr>
          <w:rFonts w:ascii="Courier New" w:hAnsi="Courier New" w:cs="Courier New"/>
          <w:sz w:val="24"/>
          <w:szCs w:val="24"/>
        </w:rPr>
        <w:t>=none</w:t>
      </w:r>
    </w:p>
    <w:p w14:paraId="571CB2D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GGAACACATTATTACACAACTTCTTTACTAAGGAGAGTGAATAAGTAG</w:t>
      </w:r>
    </w:p>
    <w:p w14:paraId="0306FDE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AAAAATTAAAGTACTTTTTCTGCATGAAAAGTGGGAATATTTTTCAGA</w:t>
      </w:r>
    </w:p>
    <w:p w14:paraId="3E47B8E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TCTGGGAAATGTCAAAGTAATTTTGGTTGTAGTCATATTGCATTTAAT</w:t>
      </w:r>
    </w:p>
    <w:p w14:paraId="608C2C1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CTATTGAGAATATTGCTAACATTAACAAAAATATTCTGTAATTTCCACA</w:t>
      </w:r>
    </w:p>
    <w:p w14:paraId="7C83459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TATTGCTATTGGTGACAAGGGATGTGAGTTGGCTTGCATCCATGCTTT</w:t>
      </w:r>
    </w:p>
    <w:p w14:paraId="5312962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GCATCACCATTAGACACATCTGGTTCCACATGTCAGAAACAATCTTTC</w:t>
      </w:r>
    </w:p>
    <w:p w14:paraId="0B16B18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TTAAGACAGTTGAGAAAATTTTCAGTTGGGGGTAGTGGTTAGGGTTGA</w:t>
      </w:r>
    </w:p>
    <w:p w14:paraId="00A568B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ATTCTATATTTTAATCAATGATATTTTAGAGTATAACAAATGTTCCAG</w:t>
      </w:r>
    </w:p>
    <w:p w14:paraId="64AE810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TAAACACAAGTGTAAAATTTTATGTATAAGACAATTTTTAAACATTTC</w:t>
      </w:r>
    </w:p>
    <w:p w14:paraId="1597E56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GATTTTTAAAAAAGTTTATCAGAATATAGTGGTTTGGAACCAAAGGA</w:t>
      </w:r>
    </w:p>
    <w:p w14:paraId="7F4742E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ATTTTATTCTATAATAATCATTTTATCTTTTTGTTTTTCCCTGTGACA</w:t>
      </w:r>
    </w:p>
    <w:p w14:paraId="6BDF80F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GGCAACATCCACTTTACAGATATTAAGCTGTTGTTGAGGAAGGAGCTT</w:t>
      </w:r>
    </w:p>
    <w:p w14:paraId="78649D1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GCAATAGAAGAAACCAAGCAGCAGGTTAATTTCCACTGTTGACACAAC</w:t>
      </w:r>
    </w:p>
    <w:p w14:paraId="46EA545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GAAACGGATCCCTACTTTATGCATTGGAGATGCTATGAAGACTACTCT</w:t>
      </w:r>
    </w:p>
    <w:p w14:paraId="26B26C3E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CTGATGTTTCCCTATTGGGATAGTGAAGTATGATGCTTCATTGGTTGA</w:t>
      </w:r>
    </w:p>
    <w:p w14:paraId="25EF49D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GTATGCAATCAAAGTAAGAGTGAAAAAGGAAGATCTGAGGAGTGGGCA</w:t>
      </w:r>
    </w:p>
    <w:p w14:paraId="67EF686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TGCCTGCCGGGTAAACTATTTGTGGCATAAACTTGAGGACCCCACAGG</w:t>
      </w:r>
    </w:p>
    <w:p w14:paraId="66845DC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AGCCAGATGTTGTCATGTGCTTCAAACCACAATTCTGCTATTGAATGG</w:t>
      </w:r>
    </w:p>
    <w:p w14:paraId="7F0F786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GATTACTGGTCAGTGACTAGCCAAAATGGTGAGCTTCATGTGCTGAGA</w:t>
      </w:r>
    </w:p>
    <w:p w14:paraId="0F8A2B8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ACTACCTATCTCAAAAAAATAAGGTGAAAGGGCTAGAGAGGTGGCAAA</w:t>
      </w:r>
    </w:p>
    <w:p w14:paraId="42B5CC6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AGCACTGACTGATCTCTCAGAGGAGAACGTGGATTCAACTCCTAGCAC</w:t>
      </w:r>
    </w:p>
    <w:p w14:paraId="536FD29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ACATAGCAGCCAACAACCATCTGTAACTCCAGTCTCAGGGGATTTAGT</w:t>
      </w:r>
    </w:p>
    <w:p w14:paraId="03EE49F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CCTTCTTATATCCTCAGTGAACACTGCACATATATTGTGCATAGACATA</w:t>
      </w:r>
    </w:p>
    <w:p w14:paraId="6798462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TCAGTCAAACAAACACTCAGACACATAAAAATAAATGAAATCTCAAA</w:t>
      </w:r>
    </w:p>
    <w:p w14:paraId="57C8DDB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ATTTTAAAAAGATAATGTGGAGGGTGATTGAGGCCTTATATTAATCTT</w:t>
      </w:r>
    </w:p>
    <w:p w14:paraId="4FEEF6F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GACTTTACAAAATGAGTTTTACACACACACACACACACAGAAAACACA</w:t>
      </w:r>
    </w:p>
    <w:p w14:paraId="1D847B9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AACACACTATATGTACACACACATATATACACTGACACACACACTTGA</w:t>
      </w:r>
    </w:p>
    <w:p w14:paraId="7E86AD0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AATTGTTATTGCTTAAAATTTTTTTGATAACTTGTCTCAGAATTTTTA</w:t>
      </w:r>
    </w:p>
    <w:p w14:paraId="0FA960A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ATTGATTTTATTATAATATTAATTTTTAGTCTACAGTAAATCTTTATG</w:t>
      </w:r>
    </w:p>
    <w:p w14:paraId="6FECCE0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GGAACTAGACTTCAGGATTATTATAAGATATATTTAATGTATAAATTT</w:t>
      </w:r>
    </w:p>
    <w:p w14:paraId="6AA92F6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GTTCATAATTGTGAGAATAATTCTTTTATGGTTGTGGTAATAAAGTAT</w:t>
      </w:r>
    </w:p>
    <w:p w14:paraId="778C26E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TATCTTCTTAGATCTAATGTAAGATTCAAACTCTGACCCACTAACTT</w:t>
      </w:r>
    </w:p>
    <w:p w14:paraId="56BD7DB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AAGTCCCTTCTTAAAAGTGCTGTATTAAACTGCATGAAGCTTTTTTTC</w:t>
      </w:r>
    </w:p>
    <w:p w14:paraId="3E8D34B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TTTTTTCTTTTTCAAGTCAGGGTTATTTTGTGTAGTCCTAATTGTCCC</w:t>
      </w:r>
    </w:p>
    <w:p w14:paraId="4A2B484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lastRenderedPageBreak/>
        <w:t>GGAACAATGGTTGCCTGTGAGCCCCAGCATCTGTAATAGTCAGGATCTGG</w:t>
      </w:r>
    </w:p>
    <w:p w14:paraId="798003A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GAGCCTCTCAGGAGACACTGTATCAGGCTCCTGTCAGCAAGCACTTCT</w:t>
      </w:r>
    </w:p>
    <w:p w14:paraId="3F18612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GCATCAGAAATAGTGTCTCGGTTTGGTGTTTGCATATGGGATGGATCC</w:t>
      </w:r>
    </w:p>
    <w:p w14:paraId="2552EB7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AGGTGAGGCAGCCTCTGGAAGGTCTTTTCTTTCAGTCTCTGCTCCACT</w:t>
      </w:r>
    </w:p>
    <w:p w14:paraId="791FB16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TGTCCCTGTATTTCCCTCAGAAAGGAGCAATTCTGGGTTAAAATTTT</w:t>
      </w:r>
    </w:p>
    <w:p w14:paraId="4FE4DA3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AGATGGGTGGGTGGTCCCATCCCTCAAGTGGGATGCCATGCCTAACCT</w:t>
      </w:r>
    </w:p>
    <w:p w14:paraId="1993385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GAGATATGGTCTCAACAGGTTTTCATTCCCCTTTGTGGGGCATTTCAGC</w:t>
      </w:r>
    </w:p>
    <w:p w14:paraId="3FE4E70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ATGTCATCCCCATGGGGTCCTGGGAGGCTCTTGCTTTCCTGGCATTTG</w:t>
      </w:r>
    </w:p>
    <w:p w14:paraId="4B7EC7D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ACTTTCTGGTTGCTACCCCCAGTTCTGTGAGGAGAGGGTGTGGCAGTA</w:t>
      </w:r>
    </w:p>
    <w:p w14:paraId="59C5389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CCCAATATGGCGCCTGGGACTGTGACTAAGTCTTATGACTTGCACCTG</w:t>
      </w:r>
    </w:p>
    <w:p w14:paraId="7E19604E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TTCCTCATACACCTGAAAATAAGCCATGACCATCGTGAGAACTGTGCA</w:t>
      </w:r>
    </w:p>
    <w:p w14:paraId="2E9093E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TGCACCATGATGCTGGCGGTGTAAACAAGTCCATATTTGGTGGAGATG</w:t>
      </w:r>
    </w:p>
    <w:p w14:paraId="7B8729F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CCCCTGCCGCCCTAATTGGCTGAAGCCACGTGCCTGGTGAGGTGACAT</w:t>
      </w:r>
    </w:p>
    <w:p w14:paraId="0B62884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CCTGCCGTGAGTGGATGGGGGCTGAGAGTATATAAGAGTGAGAGGCCT</w:t>
      </w:r>
    </w:p>
    <w:p w14:paraId="5E13F79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GGTTCAGGGGGGAAGAGATGAAGAGGGAGAGAGATGAAGACTGAAGAT</w:t>
      </w:r>
    </w:p>
    <w:p w14:paraId="3F0D70B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CTGAATAAACTACTGTTAGAAGAACTGGTGGTCGTGTTGTTCTTGCTG</w:t>
      </w:r>
    </w:p>
    <w:p w14:paraId="01A9B35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AGAGAGTAGATGCAACAAATGGTGGCCCATATGGGGAACCAATTCCCC</w:t>
      </w:r>
    </w:p>
    <w:p w14:paraId="6651AD1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CCAATGAGTTCAGAACTTTCAGCAGTCAGTGTTTGCTGGCAGGGTAAG</w:t>
      </w:r>
    </w:p>
    <w:p w14:paraId="6669B30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CACGGTAAGTGAAACTTATGACCCCAGGAGTTTGGGAAGGACCTCAGA</w:t>
      </w:r>
    </w:p>
    <w:p w14:paraId="0005116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AAACAGAGGCAAGTTTATACTTGCTAGGAAGCAGGCATAAAGTAAAAG</w:t>
      </w:r>
    </w:p>
    <w:p w14:paraId="5D7915F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AATTGGGAAGGACCTGGGGTAAAACAGAGGCGAATATAAAGTTGCCAG</w:t>
      </w:r>
    </w:p>
    <w:p w14:paraId="094CD9D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AACAGGAACAAAGTAAAAGTGAAACAATGGGAGCTTCCTCATTGCGTC</w:t>
      </w:r>
    </w:p>
    <w:p w14:paraId="644DA90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ATTTCTTCAGCTCTTCAGGAGCTCCTTAAGTGTAAAGGTTTAAAAATT</w:t>
      </w:r>
    </w:p>
    <w:p w14:paraId="125B4E6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AAGAAAAACCATAGAAAAGTTTCTTGATGAGTGCGATACCGTTGCGCC</w:t>
      </w:r>
    </w:p>
    <w:p w14:paraId="53DBE13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GGTTCGCTGTCTCAGGCAACCTCACAGTCGCTTGCTGGGAGGAGCTAG</w:t>
      </w:r>
    </w:p>
    <w:p w14:paraId="355B06D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AGGAACTTAGATGTTGCCTGGGAGCAGGGGATCTTGGAGGGAGGCATG</w:t>
      </w:r>
    </w:p>
    <w:p w14:paraId="0022517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GGCAGTGTGGAGGATAGTAAGGAGCTGTTTGGATGATGAATGCTGTTG</w:t>
      </w:r>
    </w:p>
    <w:p w14:paraId="3F9C9A5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GGGTGCTAGAAGCTAGCCAGT</w:t>
      </w:r>
    </w:p>
    <w:p w14:paraId="75D9364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904E92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 xml:space="preserve">&gt;hg18_dna range=chr5:92914576-92915904 5'pad=300 3'pad=300 strand=- </w:t>
      </w:r>
      <w:proofErr w:type="spellStart"/>
      <w:r w:rsidRPr="00BC7B9D">
        <w:rPr>
          <w:rFonts w:ascii="Courier New" w:hAnsi="Courier New" w:cs="Courier New"/>
          <w:sz w:val="24"/>
          <w:szCs w:val="24"/>
        </w:rPr>
        <w:t>repeatMasking</w:t>
      </w:r>
      <w:proofErr w:type="spellEnd"/>
      <w:r w:rsidRPr="00BC7B9D">
        <w:rPr>
          <w:rFonts w:ascii="Courier New" w:hAnsi="Courier New" w:cs="Courier New"/>
          <w:sz w:val="24"/>
          <w:szCs w:val="24"/>
        </w:rPr>
        <w:t>=none</w:t>
      </w:r>
    </w:p>
    <w:p w14:paraId="3C71A4E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TAGAACTATTTTATTGTAAAACCTCGGTATTAACAAGAATGAACACTGTAGCTAGTAACTAAAATATTTTTTCTTCATAAAAAATGGAAGTGTTTTTCAGAATTCTAGGAAATGTCAAAGTAATTTTGGCTGTAGTCATATTACATTTAATGGTATAGAGAATATTTCTAACATTAACAACAATATTCTGTAATTTCCTCAGTTATTGCTACTGGTGATGAGGGATATAAAGTTGGCATGCTTTCATGTTTTGAGCATCATCATTATATACTTCTGATTTTGCAAGTCAGAAACAATCTTCGTTTTAGTTAAGATAGCTGAGAACATTCTGAGGCAGGGGGTCAGGCTTTCATTATTTGCATATTTAGGTAAGTAATATATAGACTACAATGAATTGATCAGAGTAACTACATATATCATTTTTAATGAAAGAATCATACAGTATTTATACATTTCTGTGACTTTTTAAAAGTTTATCAGAATATGGTAGTTTGGGACCAAGGGCATAGGTTTTATTTCTGTATAGATCATTTTATTTTGTTATTTTCTGTGACCACTGGTAATAATCATCTTACAGATGTAAGCTGCCATTCACTGGGGAGCTTTGGCAATAGAATTGGCTAGATCAGGAAGCCTATGTCAACTATGGAACAACAACTTGCAGCTCATCTCTATTGATGGTGAGTCAGTGTCATCTTAATACATGAAGGATCATGTTAATGTTATTTTATCTTCGCAGCATTATCAAACAACAGTTTGTCTTAAACTTTGTTTTATGAGACATTATTGGAATGTTGAACCATGATGCTTCATTACTTGAACCCAAAGGACAACAAAGAAATCAGCACAACAGTGAAAAATAAAGGAAGTTATAATTTGTTATCTGTGAATATACTTAAAATTTGTTTGAGTAGCTTCTGTCATCTCCATTCTCATTCCTTATAACACATGCCAGCTAACTTGTAATTCATGACTCTTATTTGAATACATACTGATTAGAAAAGAGTGATATTGATCACATA</w:t>
      </w:r>
      <w:r w:rsidRPr="00BC7B9D">
        <w:rPr>
          <w:rFonts w:ascii="Courier New" w:hAnsi="Courier New" w:cs="Courier New"/>
          <w:sz w:val="24"/>
          <w:szCs w:val="24"/>
        </w:rPr>
        <w:lastRenderedPageBreak/>
        <w:t>TGTTGTATACTTATTTTAAAAATATATTACTAGGCCAGGTGTGGTAGCTTATGCCTGTAATCCCAGCACTTTGGGAGGCCAAGGCGAGATCACTTGAGGCCAGAAGTTCGAAACCAGCCTGGCCAACATGTTGAAATCCTGTCTGTACTAAAAACACTTCACTTGGGAAGCTGAGGCACGAGAATTGCTTGAATCTGGGAGGCAGGGGTCGCAGTGAGGTGAGATCACGCCACTGCACTCCGGCCTGGGTGACAGAGCAAGACTGTGTCTCCAAAAAAAAAAAAAAAAAAAAGTGTATTACTGAT</w:t>
      </w:r>
    </w:p>
    <w:p w14:paraId="6ED132E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A9A85B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 xml:space="preserve">&gt;bosTau3_dna range=chr7:83219031-83221079 5'pad=300 3'pad=300 strand=- </w:t>
      </w:r>
      <w:proofErr w:type="spellStart"/>
      <w:r w:rsidRPr="00BC7B9D">
        <w:rPr>
          <w:rFonts w:ascii="Courier New" w:hAnsi="Courier New" w:cs="Courier New"/>
          <w:sz w:val="24"/>
          <w:szCs w:val="24"/>
        </w:rPr>
        <w:t>repeatMasking</w:t>
      </w:r>
      <w:proofErr w:type="spellEnd"/>
      <w:r w:rsidRPr="00BC7B9D">
        <w:rPr>
          <w:rFonts w:ascii="Courier New" w:hAnsi="Courier New" w:cs="Courier New"/>
          <w:sz w:val="24"/>
          <w:szCs w:val="24"/>
        </w:rPr>
        <w:t>=none</w:t>
      </w:r>
    </w:p>
    <w:p w14:paraId="4509519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CACAGGGTCGGACATGACTGAGCGACTAACACTGCTCATCATAGGTACTTAGCATCATGCTTTTGTTTAAATTGTATCCAGTTGTTAGCTGCTGCTTACTCATTTTTTTCTTTTTTTTTATTAAATTTAAAAAATTTTAATTTTTTGGCTACTTTGGCCATACTACGTGGCTTGTGGGATCTTAATTCCCTGACCAGGGAGCAAACCCACGACCCCTGCATTGGAAGCACAAAGTCTTCACCACTGGACCTCCAGGGAAGTTCTGCTTCTTACTGACTTTTAACAAATATTAATCTCTTACTTCCTTAAATAACAAAGAAGCCCATACATTAATTTTACTTTTACTATAAAGTATATCTTCAGCAATGTTTAGCTAGCTTCCTCAACTCTTATGAAGGAGATTCATCTGGCAACTGATTAAATTCCGTATCAGGAATATTTAATTACAATACCTCTGTTCTGCATTAACATGAATGAACACTGAAGCTAGTAACGAAAGTACTTTTTCTTCATGAAAAGTAGAAGTATTTTTCAGGATTCTGGGAAATATTGAAATAATTTTGGTTGTAGTCATACTGTTTTTAATGCTATTGAGAATATTGCTAACATTAACAAAAATATTCTGTAATTTCCTCAGTTATTGCTACTGGTGATGAGGGATGTAAAGTTGGCATGCTTTCATGTTTTGAGCATTTTCATTATATACTTCGGGTTTTACATGTCAGATGCAATTTTTGTTGTAGTTAAGATGGCTGAGAACATTTTTACTTAGGGATAGAGGTCAGGCTGTGGTTATTTGTATTTTTAGGTCAGTGATATATAGAATACAATTAATGTATCAGAGTAAATGCATATGCAATTTTGTTTTTAAGTATTATACAGTACTTATATATTTTTGTGACTTCATTTTTAGTTCATCAAAATATAGTGGTTGGGACCAAGGCATAGGTTTCATTTCTATATTGATAATTTTATTTTGTTACTTTCTGTGACTATTGGTAACACTTATCTTGCAGATACAAGCTCTTATTCACCAGGGATCTTTGGCAAGAGAATGTCTGTATCAGAAAGTCTATCTTCACTGTGGAAAATCAGCTTGAAGCTCGTCTTTGTTGATGGTGAGTCAGTGTCATCTTCATACAGGAAAGATCATACTAGCATTATTTTATATTTTCAGTGTTATCAAACAACTATTTGGTTTAAACTTTTTTTTGAGACAGTATTTTGGGGGTGACAGAGGCTGAGATGGTTGAATGACATAACCGACTCAAGGGACTAGAAAGTGAAAGTCGCTCAGTCATGTAGGACTCTGTGACTCCATGGACTATACAATCCATGGAATTCTCCAGGCCAGAATGCTGGAGTGGGGAGCTGTTCCCTTCTCCAGGGGATCTTCCCAATCCAAGGATCGAACCCAGGTCTCCTGCATCGCAGGTGGATTCTTTACCAGCTGAGCCACCAGGGAAGCCCCAATGGATTTGAGTTTGAGCAAACTCCTGGAGATGGTGAAGGACAGGGAAGCCTAGCATGCTGCAGTCCATGAAATTGCAGAGCTGGACATGACTGAGTGACTAAACAACAACATTAGAATGTTAAACCATAGTGCTTCATTACTTGTGTCTAAAGGATTGCATAAAATTGGAATGGAAGTAATAATTTTCTATTTATGAATATACCTAATAAAAGTAGTTTGATTACCTTCTTTCTCTCACCTCTGTTCTTGTTTCTATATAACACATGGTAACACGACTGAAGCGACTTAGCAGCAGCAGCAGCAGCTGACTTATAATTCATGACTTTTATTTGAATAAATATGGGTAGAATAGAACCACCTGTATTACATGCCTATTTTAAAATATATTACTGAGGTTTAGGAAATTTCAGAATAATTGCAATATAATTGTAAAGATTTTTTTCCATTTTCAAATATATAGATTATGATTTTTCAATGGGTACCTGATGTTAATGCTTGCCGCATGTTTTCTATCTCAGAAACACAGTGAATGACTACATATGTATGTTTAATATTATCACAAGAATTAGTAGT</w:t>
      </w:r>
    </w:p>
    <w:p w14:paraId="118BF4F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141327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 xml:space="preserve">&gt;panTro2_dna range=chr5:22003244-22004986 5'pad=300 3'pad=300 strand=+ </w:t>
      </w:r>
      <w:proofErr w:type="spellStart"/>
      <w:r w:rsidRPr="00BC7B9D">
        <w:rPr>
          <w:rFonts w:ascii="Courier New" w:hAnsi="Courier New" w:cs="Courier New"/>
          <w:sz w:val="24"/>
          <w:szCs w:val="24"/>
        </w:rPr>
        <w:t>repeatMasking</w:t>
      </w:r>
      <w:proofErr w:type="spellEnd"/>
      <w:r w:rsidRPr="00BC7B9D">
        <w:rPr>
          <w:rFonts w:ascii="Courier New" w:hAnsi="Courier New" w:cs="Courier New"/>
          <w:sz w:val="24"/>
          <w:szCs w:val="24"/>
        </w:rPr>
        <w:t>=none</w:t>
      </w:r>
    </w:p>
    <w:p w14:paraId="7D39184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CTATTAAAATTTCCTTATTTCCATATGCAAGAGGAGCCCCAGAGCTG</w:t>
      </w:r>
    </w:p>
    <w:p w14:paraId="126545F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CCTTATGGTAGCTACCATGCCGTGGTAGGTGATGCTGTACTTTTCCA</w:t>
      </w:r>
    </w:p>
    <w:p w14:paraId="5239FD6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CATCCTTCCTGTGCTAACAGAGGATCTGGGTTAGAATCTAGCTGTTT</w:t>
      </w:r>
    </w:p>
    <w:p w14:paraId="15BB4F1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lastRenderedPageBreak/>
        <w:t>GTTTTTGTAAACAACTATGGAGCACTGAAAGAAGAATGTTTCAATAATAT</w:t>
      </w:r>
    </w:p>
    <w:p w14:paraId="4DD68DD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AAATTGTGATTTCTTTGGGGTTATGTACTATGCCTTGTTATTTTTATA</w:t>
      </w:r>
    </w:p>
    <w:p w14:paraId="3B0CFC9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TGTTCACAGAACCTCTAAATAGTGCCTTGCTCATCATAGGCACTTAAC</w:t>
      </w:r>
    </w:p>
    <w:p w14:paraId="7C4364F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TGTGATTTTGTTTTACTTATATCTAGTTTTAATGGCTTATTAATTTTT</w:t>
      </w:r>
    </w:p>
    <w:p w14:paraId="4084C9A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GTTGTTAATCTAATTTCTTATTCTTTTAAATAATAAATAAGTATGTAA</w:t>
      </w:r>
    </w:p>
    <w:p w14:paraId="4138931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TAATTTTACTTACAAACAATGTCTTCCAGTAATATTTTATCAGCTTC</w:t>
      </w:r>
    </w:p>
    <w:p w14:paraId="326F8C2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AGCTTTATGAAGGAGATTCAACTAGAAACTGATAAAATTCCATATCAG</w:t>
      </w:r>
    </w:p>
    <w:p w14:paraId="7C60BA3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GTCAGTAGAACTATTTTATTGTAAAACCTCGGTATTAACAAGAATGAA</w:t>
      </w:r>
    </w:p>
    <w:p w14:paraId="25D4A81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CTGTAGCTAGTAACTAAAATTTTTTTCTTCATAAAAAATGGAAGTGTT</w:t>
      </w:r>
    </w:p>
    <w:p w14:paraId="6A4191E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CAGAATTCTAGGAAATGTCAAAGTAATTTTGGCTGTAGTCATATTAC</w:t>
      </w:r>
    </w:p>
    <w:p w14:paraId="7088694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TTAATGGTATAGAGAATATTTCTAAAATTAACAACAATATTCTGTAAT</w:t>
      </w:r>
    </w:p>
    <w:p w14:paraId="3C3B680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CCTCAGTTATTGCTACTGGTGATGAGGGATATAAAGTTGGCATGCTTT</w:t>
      </w:r>
    </w:p>
    <w:p w14:paraId="4E1317B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GTTTTGAGCATCATCATTATACACTTCTGATTTTGCAAGTCAGAAAC</w:t>
      </w:r>
    </w:p>
    <w:p w14:paraId="4D82417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TCTTCGTTTTAGTTAAGATAGCTGAGAACATTCTGAGGCAGGGGGTCA</w:t>
      </w:r>
    </w:p>
    <w:p w14:paraId="1915641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CTTTCATTATTTGCATATTTAGGTAAGTAATATATAGACTACAATGAA</w:t>
      </w:r>
    </w:p>
    <w:p w14:paraId="64ADB09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GATCAGAGTAACTACATATATAATTTTTAATGAAAGAATCATACAGTA</w:t>
      </w:r>
    </w:p>
    <w:p w14:paraId="765CF38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ATACATTTCTGTGACTTTTTAAAAGTTTATCAGAATATGGTAGTTTG</w:t>
      </w:r>
    </w:p>
    <w:p w14:paraId="66F6D42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ACCAAGGGCATAGGTTTTATTTCTGTATAGATCATTTTATTTTGTTAT</w:t>
      </w:r>
    </w:p>
    <w:p w14:paraId="263708F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CTGTGACCACTGGTAATAATCATCTTACAGATGTAAGCTGCCATTCA</w:t>
      </w:r>
    </w:p>
    <w:p w14:paraId="2860735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GGGGAGCTTTGGCAATAGAATTGGCTAGATCAGCAAGCCCATGTCAAC</w:t>
      </w:r>
    </w:p>
    <w:p w14:paraId="173537C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TGGAACAACAACTTGCAGCTCATCTCTATTGATGGTGAGTCAGTGTCA</w:t>
      </w:r>
    </w:p>
    <w:p w14:paraId="6FAAAEF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TTAATACATGAAGGATCATGTTAATGTTATTTTATCTTTGCAGCGTTA</w:t>
      </w:r>
    </w:p>
    <w:p w14:paraId="0206ADA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AAACAACAGTTTGTCTTAAACTTTGTTTTATGAGACATTATTGGAATG</w:t>
      </w:r>
    </w:p>
    <w:p w14:paraId="554149A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GAACCATGATGCTTCATTACTTGAACCCAAAGGACAACAAAGAAATCA</w:t>
      </w:r>
    </w:p>
    <w:p w14:paraId="44B4091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CACAACAGTGAAAAATAAAGGAAGTTATAATTTGTTATCTGTGAATATA</w:t>
      </w:r>
    </w:p>
    <w:p w14:paraId="49CD1A9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TAAAATTTGTTTGAGTAGCTTCTGTCATCTCCATTCTCATTCCTTATA</w:t>
      </w:r>
    </w:p>
    <w:p w14:paraId="5C81A98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ACATGCCAGCTAACTTGTAATTCATGACTCTTATTTGAATACATACTG</w:t>
      </w:r>
    </w:p>
    <w:p w14:paraId="7552AE3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TAGAAAAGAGTGATATTGATCACATATGTTGTATACTTATTTTAAAAA</w:t>
      </w:r>
    </w:p>
    <w:p w14:paraId="7FF2309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TATTACTAGGCCAGGTGTGGTAGCTTATGCCTGTAATCCCAGCACTTT</w:t>
      </w:r>
    </w:p>
    <w:p w14:paraId="093F357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GAGGCCAAGGTGAGATCACTTGAGGCCAGAAGTTCGAAACCAGCCTGG</w:t>
      </w:r>
    </w:p>
    <w:p w14:paraId="58F33F5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AACATGTTGAAATCCTGTCTGTACTAAAAACACTTCACTTGGGAAGCT</w:t>
      </w:r>
    </w:p>
    <w:p w14:paraId="06D1EB6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GGCACGAGAATTGCTTGAATCTGGGAGGCGGAGGTCGCGGT</w:t>
      </w:r>
    </w:p>
    <w:p w14:paraId="3E3FF55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6B3727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 xml:space="preserve">&gt;canFam2_dna range=chr3:18628073-18629932 5'pad=300 3'pad=300 strand=+ </w:t>
      </w:r>
      <w:proofErr w:type="spellStart"/>
      <w:r w:rsidRPr="00BC7B9D">
        <w:rPr>
          <w:rFonts w:ascii="Courier New" w:hAnsi="Courier New" w:cs="Courier New"/>
          <w:sz w:val="24"/>
          <w:szCs w:val="24"/>
        </w:rPr>
        <w:t>repeatMasking</w:t>
      </w:r>
      <w:proofErr w:type="spellEnd"/>
      <w:r w:rsidRPr="00BC7B9D">
        <w:rPr>
          <w:rFonts w:ascii="Courier New" w:hAnsi="Courier New" w:cs="Courier New"/>
          <w:sz w:val="24"/>
          <w:szCs w:val="24"/>
        </w:rPr>
        <w:t>=none</w:t>
      </w:r>
    </w:p>
    <w:p w14:paraId="1D3B9FC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TTTACAGGTGGCAGTGGGCAACATCATGGGTTGTAGCAGATGTTCTCA</w:t>
      </w:r>
    </w:p>
    <w:p w14:paraId="136DF0B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ATTTCTTTTGAAACTTCTTTATATTGCCTTGCAAGAGGAGCCCTAGAG</w:t>
      </w:r>
    </w:p>
    <w:p w14:paraId="7BB73D6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TCATCCCTGGGGTAGCTACTATGCTCTGGTATGATGCTGTGCTGTTCT</w:t>
      </w:r>
    </w:p>
    <w:p w14:paraId="3FBC158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TTCATCCTTCCTGTTCTAGCAGAGGATCTAGGTTAGAATTTAGTGGTT</w:t>
      </w:r>
    </w:p>
    <w:p w14:paraId="2D92A60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TTATTGCAGACAATTATGTAGAACTGGAAGTGGAATGTTTGAATTATA</w:t>
      </w:r>
    </w:p>
    <w:p w14:paraId="6DF70C3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GATATTGTGATTTCTTTGAGATTGTTTATTATGCCTTATTATTCTTAT</w:t>
      </w:r>
    </w:p>
    <w:p w14:paraId="399B848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TTGTTCACAGAACCCCCAAATAGTGAGTGCCTAACTCATCATAGATAC</w:t>
      </w:r>
    </w:p>
    <w:p w14:paraId="1E36EE1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AGCATTGTGATTTTGTTTGAATTGTATCTAGTTGTAAACAGTTCCTTA</w:t>
      </w:r>
    </w:p>
    <w:p w14:paraId="3C593FD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GATTTTTAATAGATGTTAATCTAATTTTTATTCTTTTAATTGATAAAG</w:t>
      </w:r>
    </w:p>
    <w:p w14:paraId="46F350F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GCACATAACATCATCTTTACTTCTACTTAGAAAAACTATGTCTTCAGG</w:t>
      </w:r>
    </w:p>
    <w:p w14:paraId="7F759AC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ATGTTTAACCAGTTTCTCAACTCTTATGTAGGAGATTCAGCTGGCAAC</w:t>
      </w:r>
    </w:p>
    <w:p w14:paraId="5DBF7A9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CATAAAATTCTATTTCAGGAATATTTAATTATAAACCTCTGTCTATATT</w:t>
      </w:r>
    </w:p>
    <w:p w14:paraId="15CFCD6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lastRenderedPageBreak/>
        <w:t>AGCATGAATAAACACTGTAGCTAGTAATGAAAGTATTTTTCTTCATACAA</w:t>
      </w:r>
    </w:p>
    <w:p w14:paraId="60079F4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TAGTATTTTTCAGAATTCTGGGAAATGTCAAAGCAATTTTGGCTGTAG</w:t>
      </w:r>
    </w:p>
    <w:p w14:paraId="1F75CC0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ATGCTGCATTTAATGTTATTGAGAATGTTGCTAACATTAACAAAAATA</w:t>
      </w:r>
    </w:p>
    <w:p w14:paraId="0521A1C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CCGTAATTTCCTCAGTTATTGCTACTGGTGATGAGGGATGTAAAGTTG</w:t>
      </w:r>
    </w:p>
    <w:p w14:paraId="7647483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CATGCTTTCATGTTTTGAGCATTTTCATTATACACTTTTGATTTTACAT</w:t>
      </w:r>
    </w:p>
    <w:p w14:paraId="27A9934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CAGAAGCGATCTTTGTTTTAGGTAAGATAGCTGAGAACATTTTTACTT</w:t>
      </w:r>
    </w:p>
    <w:p w14:paraId="2F8336C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GGATGGAGGTCAGGCTCTATTTGTATTTTTAGGCCAGTGCCTTATAGA</w:t>
      </w:r>
    </w:p>
    <w:p w14:paraId="57DA188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ATAATGAATGTATCAGAGTAAAAACATGTACAGTTTTGTATGTAAGTA</w:t>
      </w:r>
    </w:p>
    <w:p w14:paraId="64ED07B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ATAGCATTTATGTATTTCTTTGACCTTATTTTTAGTTCATTAAAACAT</w:t>
      </w:r>
    </w:p>
    <w:p w14:paraId="744E6C5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TGATTTGGGACCAAGGCATAGATTTCATTTCGGTGTTAATAATTTTAT</w:t>
      </w:r>
    </w:p>
    <w:p w14:paraId="7F9F5CE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ATTTTCTGTGACCACTGGTAACACTCATCTTGCAGATGTAAGCTGTT</w:t>
      </w:r>
    </w:p>
    <w:p w14:paraId="1FBB401E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CCACCAGGGAGCTTTGGCAAGAGAATTGGCCAGATCACCAACTTCATC</w:t>
      </w:r>
    </w:p>
    <w:p w14:paraId="6D9775A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CACTGTAGAAAAACAACTTGAAGCTCATCTCTGTTGAAGGTGAGTTAG</w:t>
      </w:r>
    </w:p>
    <w:p w14:paraId="668A18D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TCATCTTCACACAGGAGAGATCATGCTAGTGTTATTTGATGTTTTCAG</w:t>
      </w:r>
    </w:p>
    <w:p w14:paraId="5AE86D9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TTATCAAGTGGAAGTTTGGTTTAAACTTTGTTTTATGGGATATTGAAC</w:t>
      </w:r>
    </w:p>
    <w:p w14:paraId="21C1002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CATATTTTATTACTTGAGTGTAAAGATTCACACAGAAATCATCAACC</w:t>
      </w:r>
    </w:p>
    <w:p w14:paraId="042F271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ACAATAAAAAGGGATGGAAGTAACAATTTGGTGTTTATGATACTCCTA</w:t>
      </w:r>
    </w:p>
    <w:p w14:paraId="1FFB782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AGTAGTTTGAATTCCCTCCCTCCCTCCTTCCTTCCTTTTAAATGTTTA</w:t>
      </w:r>
    </w:p>
    <w:p w14:paraId="0D3DE92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TTAAGTAATCACTGTACCCAGTATGGGGCTCAAACTCATGACCCTGA</w:t>
      </w:r>
    </w:p>
    <w:p w14:paraId="1B266DB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TCAAGAGTCACATGCTCTCCCAAGTGAGCCAGCCAGGTGCCCCAATTT</w:t>
      </w:r>
    </w:p>
    <w:p w14:paraId="2C4BB23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GTATTCTTTCTCACCTCCATTCTTGTTTCCAGATAATACATGCTAGCC</w:t>
      </w:r>
    </w:p>
    <w:p w14:paraId="6F00AC5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GTTATAATTCATGACTTTTATTTGAATGAATATTGGCTAGAGCAGAAT</w:t>
      </w:r>
    </w:p>
    <w:p w14:paraId="07DF6C1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CATATGTTATATATTTATTTAAAAATATATTATGGATTTCAGGAAATT</w:t>
      </w:r>
    </w:p>
    <w:p w14:paraId="21420E3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ATATAACTGCAATGCCAATATAAAGATACTGTTTTCAAAATCATTATT</w:t>
      </w:r>
    </w:p>
    <w:p w14:paraId="7E280A6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TTCTTTGAAATAGTAGTCTTTATTAATGCTGGCCACAGGCTTGCTGTC</w:t>
      </w:r>
    </w:p>
    <w:p w14:paraId="61230021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GGAGACAT</w:t>
      </w:r>
    </w:p>
    <w:p w14:paraId="16C8EA8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4DAE0A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 xml:space="preserve">&gt;rn4_dna range=chr2:5856978-5858847 5'pad=300 3'pad=300 strand=+ </w:t>
      </w:r>
      <w:proofErr w:type="spellStart"/>
      <w:r w:rsidRPr="00BC7B9D">
        <w:rPr>
          <w:rFonts w:ascii="Courier New" w:hAnsi="Courier New" w:cs="Courier New"/>
          <w:sz w:val="24"/>
          <w:szCs w:val="24"/>
        </w:rPr>
        <w:t>repeatMasking</w:t>
      </w:r>
      <w:proofErr w:type="spellEnd"/>
      <w:r w:rsidRPr="00BC7B9D">
        <w:rPr>
          <w:rFonts w:ascii="Courier New" w:hAnsi="Courier New" w:cs="Courier New"/>
          <w:sz w:val="24"/>
          <w:szCs w:val="24"/>
        </w:rPr>
        <w:t>=none</w:t>
      </w:r>
    </w:p>
    <w:p w14:paraId="4BE9B18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CTAAGAGTCACAGGCTTGTGGTCAAAGGTTTGTATTTCTAATGCTTTC</w:t>
      </w:r>
    </w:p>
    <w:p w14:paraId="5F4B49E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ATGTGATTACATTACTAAAGTACATAGAATCATATTGGCTTACTACAA</w:t>
      </w:r>
    </w:p>
    <w:p w14:paraId="665DF010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GCCAACTATTTTAAATCTTTCAGAACATATAAATTCAGTCCTCACGAC</w:t>
      </w:r>
    </w:p>
    <w:p w14:paraId="3CCF7FE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TATATTCTACCTCATTAGTTACTAATGGCTGAAACTTAGAATTTGTTC</w:t>
      </w:r>
    </w:p>
    <w:p w14:paraId="7F6AEF4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CAATGATATTGATGTTGCACAGCATTAATTCTACTCATAATACTTTTT</w:t>
      </w:r>
    </w:p>
    <w:p w14:paraId="446A444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TAATGTCTACTCCTCTCTCCAACCATCATGAACTAGAAACCAGAAAAA</w:t>
      </w:r>
    </w:p>
    <w:p w14:paraId="3BC9DE0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TCTATTTCAAGAATTGGTAGAAACACGCATCTCTACTAAGGAGAGTGA</w:t>
      </w:r>
    </w:p>
    <w:p w14:paraId="4A56F5DA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AAAGTAGCTGAAAATTAAAGTACTTTTTCTGTATGAAAAGTGGGAATA</w:t>
      </w:r>
    </w:p>
    <w:p w14:paraId="0522811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TTTCAGAATTCTGGGAAATGTCAAAGTAATTTTGGCTGTAGTCATATT</w:t>
      </w:r>
    </w:p>
    <w:p w14:paraId="17BF217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CATTTAATGCTATAGAGAATATTGCTAACATTAACAAAAATATTCTGTA</w:t>
      </w:r>
    </w:p>
    <w:p w14:paraId="1A742229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TTCCCCAGTTATTGCTATTGGTGATGAGGGATGTGAAGTTGGCATGCA</w:t>
      </w:r>
    </w:p>
    <w:p w14:paraId="744F346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CCATGCTTTGAGCATCACCATTAGACAGATCTGATTCCACATGTCATAA</w:t>
      </w:r>
    </w:p>
    <w:p w14:paraId="1D99D4B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AATCTTTCCTTTTAAGACAGCTGGAACATTTTCAGTTGGAGGTAGAGG</w:t>
      </w:r>
    </w:p>
    <w:p w14:paraId="3181679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TAGGGTTGATTATTCTATATTTGCATCAGTGATATCTTAGAGTATAACA</w:t>
      </w:r>
    </w:p>
    <w:p w14:paraId="4C6FC4C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TGTACCAGAGTAAACACAAGTGTAAATTTTTATATATAAGACATTTTA</w:t>
      </w:r>
    </w:p>
    <w:p w14:paraId="76DDC81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AACGTATCTGTGATTTTTTAAAAACTTATCAGAATATAGTAGTTTGGA</w:t>
      </w:r>
    </w:p>
    <w:p w14:paraId="3552B9A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CAAAGGCAAACTTTATTCTATATTAATCATTTTATCTTTTATTCCTGT</w:t>
      </w:r>
    </w:p>
    <w:p w14:paraId="41A83F3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CATTGGGAACACTTGCTTTTCAGGTATTTAGCTGTTGTTGAGGAAGGA</w:t>
      </w:r>
    </w:p>
    <w:p w14:paraId="6E8DDFC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lastRenderedPageBreak/>
        <w:t>GCTTTGGGAATAGAAGTAACCAGGCAGCAGGTCCATTTTCACTGTTGAAG</w:t>
      </w:r>
    </w:p>
    <w:p w14:paraId="53CE6AA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CAGCTGAAAACTCATCCCTACTGATGGTAAGTGTCTTCTTCATGTGTGG</w:t>
      </w:r>
    </w:p>
    <w:p w14:paraId="30DE334E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AATGGTATAAGACTACTCTGTTCAATGGGACCCTACTGGGATGTTGAA</w:t>
      </w:r>
    </w:p>
    <w:p w14:paraId="5762F85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TATGATGCTTCATTGGTTAAGTGTAAGCAATCAAAATAAGAGTGAAAAA</w:t>
      </w:r>
    </w:p>
    <w:p w14:paraId="0ADF47D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GAAGACCTGGGGCTAGGCAGATGCTCATTGGGTAAACTATTTGTGGAAT</w:t>
      </w:r>
    </w:p>
    <w:p w14:paraId="32D35866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ACTTGAAGATCCCACAGGAAAGCCAGATATGGCCAAGTGCCTCTAACC</w:t>
      </w:r>
    </w:p>
    <w:p w14:paraId="70F3065C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AATTCTGATATAGAAAGGGAGCTTACTGGTCAGGGACTAGCCAAAATG</w:t>
      </w:r>
    </w:p>
    <w:p w14:paraId="3647F84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TGAGCTTCAGGTTTGCTGAGAGAACCACCTATCCCAAAAAATAAGGTGA</w:t>
      </w:r>
    </w:p>
    <w:p w14:paraId="020D65A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AGGGCTGGAGAGGTGGCAAAGTAATTAAGAGCACTGGTTGATCTCTCAG</w:t>
      </w:r>
    </w:p>
    <w:p w14:paraId="5700D284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GAGAACATGGGTTCAACTCTCAACACCCAGATAGCAGCCAAAAACTAT</w:t>
      </w:r>
    </w:p>
    <w:p w14:paraId="5598E38D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TGTAACTCCAGTCTTGGGGGATATAATGCCTTCTTATGCCCTCAGTGGA</w:t>
      </w:r>
    </w:p>
    <w:p w14:paraId="655E81A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CTGCACATATATTGAGCACATACATACATTCAGGCAAACAAACATTCA</w:t>
      </w:r>
    </w:p>
    <w:p w14:paraId="75A08695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CACATAAAAATAAATGAAATCTCAAAGTATTTTAAAAAGATAATGTAG</w:t>
      </w:r>
    </w:p>
    <w:p w14:paraId="2A57F4B2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GGTCTGATATCAATCTTTAGACTTTGCAAAATTAGTTTTACACACACAC</w:t>
      </w:r>
    </w:p>
    <w:p w14:paraId="0B53202B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ACACACATAAACACACATACACACACTATACATACACAAACACACACATT</w:t>
      </w:r>
    </w:p>
    <w:p w14:paraId="0F05BA6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AAAAATGTTATTGCTTAAAATATTTTAGATAACTTGTCTTAGTATTTT</w:t>
      </w:r>
    </w:p>
    <w:p w14:paraId="69CC143F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AATATTGATTTCATTAATATATTTATGTTGAGTCTAGGGTAAATCTTTA</w:t>
      </w:r>
    </w:p>
    <w:p w14:paraId="55319C23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TGCTGGAACTAGACCAGGATTATTATAAGATAAATTTAATGTATAAATTT</w:t>
      </w:r>
    </w:p>
    <w:p w14:paraId="6B3FD01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GAGTTCATAGTGGCTAGAATAATTCTTTTATGATTCTGGTAATAAAGTAT</w:t>
      </w:r>
    </w:p>
    <w:p w14:paraId="0A1EF958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C7B9D">
        <w:rPr>
          <w:rFonts w:ascii="Courier New" w:hAnsi="Courier New" w:cs="Courier New"/>
          <w:sz w:val="24"/>
          <w:szCs w:val="24"/>
        </w:rPr>
        <w:t>CATTATCGTCTTAGATCTAA</w:t>
      </w:r>
    </w:p>
    <w:p w14:paraId="61506987" w14:textId="77777777" w:rsidR="00B43602" w:rsidRPr="00BC7B9D" w:rsidRDefault="00B43602" w:rsidP="00B4360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4ED4199" w14:textId="77777777" w:rsidR="00B43602" w:rsidRPr="003A1F29" w:rsidRDefault="00B43602" w:rsidP="00B43602">
      <w:pPr>
        <w:rPr>
          <w:rFonts w:ascii="Courier New" w:hAnsi="Courier New" w:cs="Courier New"/>
          <w:sz w:val="18"/>
          <w:szCs w:val="18"/>
        </w:rPr>
      </w:pPr>
    </w:p>
    <w:sectPr w:rsidR="00B43602" w:rsidRPr="003A1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dobe Fangsong Std R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DB2"/>
    <w:rsid w:val="001A0FA1"/>
    <w:rsid w:val="00337010"/>
    <w:rsid w:val="00357C13"/>
    <w:rsid w:val="003A1F29"/>
    <w:rsid w:val="003A3C0E"/>
    <w:rsid w:val="00431EF3"/>
    <w:rsid w:val="00435DCA"/>
    <w:rsid w:val="004D0FEF"/>
    <w:rsid w:val="00643A37"/>
    <w:rsid w:val="006F7C0F"/>
    <w:rsid w:val="00757F4A"/>
    <w:rsid w:val="00780D61"/>
    <w:rsid w:val="007C1690"/>
    <w:rsid w:val="008140CE"/>
    <w:rsid w:val="0081507B"/>
    <w:rsid w:val="00835D62"/>
    <w:rsid w:val="00945DB2"/>
    <w:rsid w:val="00956EE5"/>
    <w:rsid w:val="009958AA"/>
    <w:rsid w:val="00AC20D6"/>
    <w:rsid w:val="00AD4DFE"/>
    <w:rsid w:val="00B43602"/>
    <w:rsid w:val="00B71D75"/>
    <w:rsid w:val="00BC7B9D"/>
    <w:rsid w:val="00BF0804"/>
    <w:rsid w:val="00C8266C"/>
    <w:rsid w:val="00DC06DE"/>
    <w:rsid w:val="00DD2470"/>
    <w:rsid w:val="00F2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C5740F"/>
  <w15:docId w15:val="{6C32C7CE-D174-449F-91AB-282E3CAAF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6E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6EE5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DefaultParagraphFont"/>
    <w:rsid w:val="00956EE5"/>
  </w:style>
  <w:style w:type="character" w:styleId="Hyperlink">
    <w:name w:val="Hyperlink"/>
    <w:basedOn w:val="DefaultParagraphFont"/>
    <w:uiPriority w:val="99"/>
    <w:semiHidden/>
    <w:unhideWhenUsed/>
    <w:rsid w:val="00956EE5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81507B"/>
    <w:rPr>
      <w:rFonts w:ascii="Courier New" w:eastAsia="Times New Roman" w:hAnsi="Courier New" w:cs="Courier New"/>
      <w:sz w:val="20"/>
      <w:szCs w:val="20"/>
    </w:rPr>
  </w:style>
  <w:style w:type="character" w:customStyle="1" w:styleId="valuedefault">
    <w:name w:val="valuedefault"/>
    <w:basedOn w:val="DefaultParagraphFont"/>
    <w:rsid w:val="0081507B"/>
  </w:style>
  <w:style w:type="character" w:customStyle="1" w:styleId="value9">
    <w:name w:val="value9"/>
    <w:basedOn w:val="DefaultParagraphFont"/>
    <w:rsid w:val="0081507B"/>
  </w:style>
  <w:style w:type="character" w:customStyle="1" w:styleId="value8">
    <w:name w:val="value8"/>
    <w:basedOn w:val="DefaultParagraphFont"/>
    <w:rsid w:val="0081507B"/>
  </w:style>
  <w:style w:type="character" w:customStyle="1" w:styleId="value7">
    <w:name w:val="value7"/>
    <w:basedOn w:val="DefaultParagraphFont"/>
    <w:rsid w:val="0081507B"/>
  </w:style>
  <w:style w:type="character" w:customStyle="1" w:styleId="valuegap">
    <w:name w:val="valuegap"/>
    <w:basedOn w:val="DefaultParagraphFont"/>
    <w:rsid w:val="0081507B"/>
  </w:style>
  <w:style w:type="character" w:customStyle="1" w:styleId="value6">
    <w:name w:val="value6"/>
    <w:basedOn w:val="DefaultParagraphFont"/>
    <w:rsid w:val="0081507B"/>
  </w:style>
  <w:style w:type="character" w:customStyle="1" w:styleId="value5">
    <w:name w:val="value5"/>
    <w:basedOn w:val="DefaultParagraphFont"/>
    <w:rsid w:val="0081507B"/>
  </w:style>
  <w:style w:type="character" w:customStyle="1" w:styleId="value4">
    <w:name w:val="value4"/>
    <w:basedOn w:val="DefaultParagraphFont"/>
    <w:rsid w:val="0081507B"/>
  </w:style>
  <w:style w:type="character" w:customStyle="1" w:styleId="value0">
    <w:name w:val="value0"/>
    <w:basedOn w:val="DefaultParagraphFont"/>
    <w:rsid w:val="00DD2470"/>
  </w:style>
  <w:style w:type="character" w:customStyle="1" w:styleId="value1">
    <w:name w:val="value1"/>
    <w:basedOn w:val="DefaultParagraphFont"/>
    <w:rsid w:val="00DD2470"/>
  </w:style>
  <w:style w:type="character" w:customStyle="1" w:styleId="value2">
    <w:name w:val="value2"/>
    <w:basedOn w:val="DefaultParagraphFont"/>
    <w:rsid w:val="00DD2470"/>
  </w:style>
  <w:style w:type="character" w:customStyle="1" w:styleId="value3">
    <w:name w:val="value3"/>
    <w:basedOn w:val="DefaultParagraphFont"/>
    <w:rsid w:val="00DD2470"/>
  </w:style>
  <w:style w:type="character" w:customStyle="1" w:styleId="value57">
    <w:name w:val="value57"/>
    <w:basedOn w:val="DefaultParagraphFont"/>
    <w:rsid w:val="00DD2470"/>
  </w:style>
  <w:style w:type="paragraph" w:styleId="NoSpacing">
    <w:name w:val="No Spacing"/>
    <w:uiPriority w:val="1"/>
    <w:qFormat/>
    <w:rsid w:val="00AD4D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7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9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4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4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6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3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2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1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1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0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uswest.ensembl.org/Homo_sapiens/ZMenu/TextSequence?db=core;factorytype=Location;g=ENSG00000237187;r=5:93399495-93595784;t=ENST00000503134;v=rs546618037;vf=79162337" TargetMode="External"/><Relationship Id="rId117" Type="http://schemas.openxmlformats.org/officeDocument/2006/relationships/hyperlink" Target="http://uswest.ensembl.org/Mus_musculus/ZMenu/TextSequence?db=core;factorytype=Location;g=ENSMUSG00000087143;r=13:78198017-78279391;t=ENSMUST00000123998;v=rs50848511;vf=12521833" TargetMode="External"/><Relationship Id="rId21" Type="http://schemas.openxmlformats.org/officeDocument/2006/relationships/hyperlink" Target="https://uswest.ensembl.org/Homo_sapiens/ZMenu/TextSequence?db=core;factorytype=Location;g=ENSG00000237187;r=5:93399495-93595784;t=ENST00000503134;v=rs529081661;vf=61689564" TargetMode="External"/><Relationship Id="rId42" Type="http://schemas.openxmlformats.org/officeDocument/2006/relationships/hyperlink" Target="https://uswest.ensembl.org/Homo_sapiens/ZMenu/TextSequence?db=core;factorytype=Location;g=ENSG00000237187;r=5:93399495-93595784;t=ENST00000503134;v=rs914648291;v=rs561454399;vf=182168040;vf=93944767" TargetMode="External"/><Relationship Id="rId47" Type="http://schemas.openxmlformats.org/officeDocument/2006/relationships/hyperlink" Target="https://uswest.ensembl.org/Homo_sapiens/ZMenu/TextSequence?db=core;factorytype=Location;g=ENSG00000237187;r=5:93399495-93595784;t=ENST00000503134;v=rs1008335395;vf=275883995" TargetMode="External"/><Relationship Id="rId63" Type="http://schemas.openxmlformats.org/officeDocument/2006/relationships/hyperlink" Target="https://uswest.ensembl.org/Homo_sapiens/ZMenu/TextSequence?db=core;factorytype=Location;g=ENSG00000237187;r=5:93399495-93595784;t=ENST00000503134;v=rs977386702;vf=244925808" TargetMode="External"/><Relationship Id="rId68" Type="http://schemas.openxmlformats.org/officeDocument/2006/relationships/hyperlink" Target="https://uswest.ensembl.org/Homo_sapiens/ZMenu/TextSequence?db=core;factorytype=Location;g=ENSG00000237187;r=5:93399495-93595784;t=ENST00000503134;v=rs369607410;vf=52173149" TargetMode="External"/><Relationship Id="rId84" Type="http://schemas.openxmlformats.org/officeDocument/2006/relationships/hyperlink" Target="http://uswest.ensembl.org/Mus_musculus/ZMenu/TextSequence?db=core;factorytype=Location;g=ENSMUSG00000087143;r=13:78198017-78279391;t=ENSMUST00000145613;v=rs48225489;vf=10226385" TargetMode="External"/><Relationship Id="rId89" Type="http://schemas.openxmlformats.org/officeDocument/2006/relationships/hyperlink" Target="http://uswest.ensembl.org/Mus_musculus/ZMenu/TextSequence?db=core;factorytype=Location;g=ENSMUSG00000087143;r=13:78198017-78279391;t=ENSMUST00000145613;v=rs261796563;vf=65200362" TargetMode="External"/><Relationship Id="rId112" Type="http://schemas.openxmlformats.org/officeDocument/2006/relationships/hyperlink" Target="http://uswest.ensembl.org/Mus_musculus/ZMenu/TextSequence?db=core;factorytype=Location;g=ENSMUSG00000087143;r=13:78198017-78279391;t=ENSMUST00000145613;v=rs235307918;vf=38768966" TargetMode="External"/><Relationship Id="rId133" Type="http://schemas.openxmlformats.org/officeDocument/2006/relationships/hyperlink" Target="http://uswest.ensembl.org/Mus_musculus/ZMenu/TextSequence?db=core;factorytype=Location;g=ENSMUSG00000087143;r=13:78198017-78279391;t=ENSMUST00000123998;v=rs261097695;vf=64503012" TargetMode="External"/><Relationship Id="rId138" Type="http://schemas.openxmlformats.org/officeDocument/2006/relationships/hyperlink" Target="http://uswest.ensembl.org/Mus_musculus/ZMenu/TextSequence?db=core;factorytype=Location;g=ENSMUSG00000087143;r=13:78198017-78279391;t=ENSMUST00000123998;v=rs579517042;vf=71939618" TargetMode="External"/><Relationship Id="rId154" Type="http://schemas.openxmlformats.org/officeDocument/2006/relationships/hyperlink" Target="http://uswest.ensembl.org/Mus_musculus/ZMenu/TextSequence?db=core;factorytype=Location;g=ENSMUSG00000087143;r=13:78198017-78279391;t=ENSMUST00000123998;v=rs248539984;vf=51972513" TargetMode="External"/><Relationship Id="rId159" Type="http://schemas.openxmlformats.org/officeDocument/2006/relationships/hyperlink" Target="http://uswest.ensembl.org/Mus_musculus/ZMenu/TextSequence?db=core;factorytype=Location;g=ENSMUSG00000087143;r=13:78198017-78279391;t=ENSMUST00000123998;v=rs52584571;vf=13985552" TargetMode="External"/><Relationship Id="rId16" Type="http://schemas.openxmlformats.org/officeDocument/2006/relationships/hyperlink" Target="https://uswest.ensembl.org/Homo_sapiens/ZMenu/TextSequence?db=core;factorytype=Location;g=ENSG00000237187;r=5:93399495-93595784;t=ENST00000503134;v=rs1054203229;vf=321766012" TargetMode="External"/><Relationship Id="rId107" Type="http://schemas.openxmlformats.org/officeDocument/2006/relationships/hyperlink" Target="http://uswest.ensembl.org/Mus_musculus/ZMenu/TextSequence?db=core;factorytype=Location;g=ENSMUSG00000087143;r=13:78198017-78279391;t=ENSMUST00000145613;v=rs52547673;vf=13957714" TargetMode="External"/><Relationship Id="rId11" Type="http://schemas.openxmlformats.org/officeDocument/2006/relationships/hyperlink" Target="https://uswest.ensembl.org/Homo_sapiens/ZMenu/TextSequence?db=core;factorytype=Location;g=ENSG00000237187;r=5:93399495-93595784;t=ENST00000503134;v=rs548662642;vf=81199520" TargetMode="External"/><Relationship Id="rId32" Type="http://schemas.openxmlformats.org/officeDocument/2006/relationships/hyperlink" Target="https://uswest.ensembl.org/Homo_sapiens/ZMenu/TextSequence?db=core;factorytype=Location;g=ENSG00000237187;r=5:93399495-93595784;t=ENST00000503134;v=rs563764936;vf=96247013" TargetMode="External"/><Relationship Id="rId37" Type="http://schemas.openxmlformats.org/officeDocument/2006/relationships/hyperlink" Target="https://uswest.ensembl.org/Homo_sapiens/ZMenu/TextSequence?db=core;factorytype=Location;g=ENSG00000237187;r=5:93399495-93595784;t=ENST00000503134;v=rs928728271;vf=196252298" TargetMode="External"/><Relationship Id="rId53" Type="http://schemas.openxmlformats.org/officeDocument/2006/relationships/hyperlink" Target="https://uswest.ensembl.org/Homo_sapiens/ZMenu/TextSequence?db=core;factorytype=Location;g=ENSG00000237187;r=5:93399495-93595784;t=ENST00000503134;v=rs557654765;vf=90158965" TargetMode="External"/><Relationship Id="rId58" Type="http://schemas.openxmlformats.org/officeDocument/2006/relationships/hyperlink" Target="https://uswest.ensembl.org/Homo_sapiens/ZMenu/TextSequence?db=core;factorytype=Location;g=ENSG00000237187;r=5:93399495-93595784;t=ENST00000503134;v=rs746008103;vf=111567738" TargetMode="External"/><Relationship Id="rId74" Type="http://schemas.openxmlformats.org/officeDocument/2006/relationships/hyperlink" Target="https://uswest.ensembl.org/Homo_sapiens/ZMenu/TextSequence?db=core;factorytype=Location;g=ENSG00000237187;r=5:93399495-93595784;t=ENST00000503134;v=rs535108869;vf=67694950" TargetMode="External"/><Relationship Id="rId79" Type="http://schemas.openxmlformats.org/officeDocument/2006/relationships/hyperlink" Target="http://uswest.ensembl.org/Mus_musculus/ZMenu/TextSequence?db=core;factorytype=Location;g=ENSMUSG00000087143;r=13:78198017-78279391;t=ENSMUST00000145613;v=rs246703049;vf=50139441" TargetMode="External"/><Relationship Id="rId102" Type="http://schemas.openxmlformats.org/officeDocument/2006/relationships/hyperlink" Target="http://uswest.ensembl.org/Mus_musculus/ZMenu/TextSequence?db=core;factorytype=Location;g=ENSMUSG00000087143;r=13:78198017-78279391;t=ENSMUST00000145613;v=rs242258853;vf=45704836" TargetMode="External"/><Relationship Id="rId123" Type="http://schemas.openxmlformats.org/officeDocument/2006/relationships/hyperlink" Target="http://uswest.ensembl.org/Mus_musculus/ZMenu/TextSequence?db=core;factorytype=Location;g=ENSMUSG00000087143;r=13:78198017-78279391;t=ENSMUST00000123998;v=rs222093478;vf=25583165" TargetMode="External"/><Relationship Id="rId128" Type="http://schemas.openxmlformats.org/officeDocument/2006/relationships/hyperlink" Target="http://uswest.ensembl.org/Mus_musculus/ZMenu/TextSequence?db=core;factorytype=Location;g=ENSMUSG00000087143;r=13:78198017-78279391;t=ENSMUST00000123998;v=rs244060308;vf=47502398" TargetMode="External"/><Relationship Id="rId144" Type="http://schemas.openxmlformats.org/officeDocument/2006/relationships/hyperlink" Target="http://uswest.ensembl.org/Mus_musculus/ZMenu/TextSequence?db=core;factorytype=Location;g=ENSMUSG00000087143;r=13:78198017-78279391;t=ENSMUST00000123998;v=rs51162441;v=rs578545908;vf=12798270;vf=70971407" TargetMode="External"/><Relationship Id="rId149" Type="http://schemas.openxmlformats.org/officeDocument/2006/relationships/hyperlink" Target="http://uswest.ensembl.org/Mus_musculus/ZMenu/TextSequence?db=core;factorytype=Location;g=ENSMUSG00000087143;r=13:78198017-78279391;t=ENSMUST00000123998;v=rs579966848;vf=72388129" TargetMode="External"/><Relationship Id="rId5" Type="http://schemas.openxmlformats.org/officeDocument/2006/relationships/hyperlink" Target="https://uswest.ensembl.org/Homo_sapiens/ZMenu/TextSequence?db=core;factorytype=Location;g=ENSG00000237187;r=5:93399495-93595784;t=ENST00000503134;v=rs191159087;vf=45682411" TargetMode="External"/><Relationship Id="rId90" Type="http://schemas.openxmlformats.org/officeDocument/2006/relationships/hyperlink" Target="http://uswest.ensembl.org/Mus_musculus/ZMenu/TextSequence?db=core;factorytype=Location;g=ENSMUSG00000087143;r=13:78198017-78279391;t=ENSMUST00000145613;v=rs220911551;vf=24403761" TargetMode="External"/><Relationship Id="rId95" Type="http://schemas.openxmlformats.org/officeDocument/2006/relationships/hyperlink" Target="http://uswest.ensembl.org/Mus_musculus/ZMenu/TextSequence?db=core;factorytype=Location;g=ENSMUSG00000087143;r=13:78198017-78279391;t=ENSMUST00000145613;v=rs260029962;vf=63437702" TargetMode="External"/><Relationship Id="rId160" Type="http://schemas.openxmlformats.org/officeDocument/2006/relationships/hyperlink" Target="http://uswest.ensembl.org/Mus_musculus/ZMenu/TextSequence?db=core;factorytype=Location;g=ENSMUSG00000087143;r=13:78198017-78279391;t=ENSMUST00000123998;v=rs583673541;vf=76083523" TargetMode="External"/><Relationship Id="rId22" Type="http://schemas.openxmlformats.org/officeDocument/2006/relationships/hyperlink" Target="https://uswest.ensembl.org/Homo_sapiens/ZMenu/TextSequence?db=core;factorytype=Location;g=ENSG00000237187;r=5:93399495-93595784;t=ENST00000503134;v=rs575773220;vf=108211359" TargetMode="External"/><Relationship Id="rId27" Type="http://schemas.openxmlformats.org/officeDocument/2006/relationships/hyperlink" Target="https://uswest.ensembl.org/Homo_sapiens/ZMenu/TextSequence?db=core;factorytype=Location;g=ENSG00000237187;r=5:93399495-93595784;t=ENST00000503134;v=rs991938012;vf=259481524" TargetMode="External"/><Relationship Id="rId43" Type="http://schemas.openxmlformats.org/officeDocument/2006/relationships/hyperlink" Target="https://uswest.ensembl.org/Homo_sapiens/ZMenu/TextSequence?db=core;factorytype=Location;g=ENSG00000237187;r=5:93399495-93595784;t=ENST00000503134;v=rs914648291;vf=182168040" TargetMode="External"/><Relationship Id="rId48" Type="http://schemas.openxmlformats.org/officeDocument/2006/relationships/hyperlink" Target="https://uswest.ensembl.org/Homo_sapiens/ZMenu/TextSequence?db=core;factorytype=Location;g=ENSG00000237187;r=5:93399495-93595784;t=ENST00000503134;v=rs573400409;vf=105847162" TargetMode="External"/><Relationship Id="rId64" Type="http://schemas.openxmlformats.org/officeDocument/2006/relationships/hyperlink" Target="https://uswest.ensembl.org/Homo_sapiens/ZMenu/TextSequence?db=core;factorytype=Location;g=ENSG00000237187;r=5:93399495-93595784;t=ENST00000503134;v=rs1055981739;vf=323545097" TargetMode="External"/><Relationship Id="rId69" Type="http://schemas.openxmlformats.org/officeDocument/2006/relationships/hyperlink" Target="https://uswest.ensembl.org/Homo_sapiens/ZMenu/TextSequence?db=core;factorytype=Location;g=ENSG00000237187;r=5:93399495-93595784;t=ENST00000503134;v=rs930105913;vf=197630364" TargetMode="External"/><Relationship Id="rId113" Type="http://schemas.openxmlformats.org/officeDocument/2006/relationships/hyperlink" Target="http://uswest.ensembl.org/Mus_musculus/ZMenu/TextSequence?db=core;factorytype=Location;g=ENSMUSG00000087143;r=13:78198017-78279391;t=ENSMUST00000145613;v=rs249524594;vf=52954969" TargetMode="External"/><Relationship Id="rId118" Type="http://schemas.openxmlformats.org/officeDocument/2006/relationships/hyperlink" Target="http://uswest.ensembl.org/Mus_musculus/ZMenu/TextSequence?db=core;factorytype=Location;g=ENSMUSG00000087143;r=13:78198017-78279391;t=ENSMUST00000123998;v=rs262168178;vf=65571202" TargetMode="External"/><Relationship Id="rId134" Type="http://schemas.openxmlformats.org/officeDocument/2006/relationships/hyperlink" Target="http://uswest.ensembl.org/Mus_musculus/ZMenu/TextSequence?db=core;factorytype=Location;g=ENSMUSG00000087143;r=13:78198017-78279391;t=ENSMUST00000123998;v=rs584081683;vf=76490442" TargetMode="External"/><Relationship Id="rId139" Type="http://schemas.openxmlformats.org/officeDocument/2006/relationships/hyperlink" Target="http://uswest.ensembl.org/Mus_musculus/ZMenu/TextSequence?db=core;factorytype=Location;g=ENSMUSG00000087143;r=13:78198017-78279391;t=ENSMUST00000123998;v=rs587122155;vf=79521742" TargetMode="External"/><Relationship Id="rId80" Type="http://schemas.openxmlformats.org/officeDocument/2006/relationships/hyperlink" Target="http://uswest.ensembl.org/Mus_musculus/ZMenu/TextSequence?db=core;factorytype=Location;g=ENSMUSG00000087143;r=13:78198017-78279391;t=ENSMUST00000145613;v=rs261922777;vf=65326292" TargetMode="External"/><Relationship Id="rId85" Type="http://schemas.openxmlformats.org/officeDocument/2006/relationships/hyperlink" Target="http://uswest.ensembl.org/Mus_musculus/ZMenu/TextSequence?db=core;factorytype=Location;g=ENSMUSG00000087143;r=13:78198017-78279391;t=ENSMUST00000145613;v=rs246171734;vf=49609289" TargetMode="External"/><Relationship Id="rId150" Type="http://schemas.openxmlformats.org/officeDocument/2006/relationships/hyperlink" Target="http://uswest.ensembl.org/Mus_musculus/ZMenu/TextSequence?db=core;factorytype=Location;g=ENSMUSG00000087143;r=13:78198017-78279391;t=ENSMUST00000123998;v=rs582395415;vf=74809183" TargetMode="External"/><Relationship Id="rId155" Type="http://schemas.openxmlformats.org/officeDocument/2006/relationships/hyperlink" Target="http://uswest.ensembl.org/Mus_musculus/ZMenu/TextSequence?db=core;factorytype=Location;g=ENSMUSG00000087143;r=13:78198017-78279391;t=ENSMUST00000123998;v=rs587498996;vf=79897426" TargetMode="External"/><Relationship Id="rId12" Type="http://schemas.openxmlformats.org/officeDocument/2006/relationships/hyperlink" Target="https://uswest.ensembl.org/Homo_sapiens/ZMenu/TextSequence?db=core;factorytype=Location;g=ENSG00000237187;r=5:93399495-93595784;t=ENST00000503134;v=rs1007893398;vf=275441859" TargetMode="External"/><Relationship Id="rId17" Type="http://schemas.openxmlformats.org/officeDocument/2006/relationships/hyperlink" Target="https://uswest.ensembl.org/Homo_sapiens/ZMenu/TextSequence?db=core;factorytype=Location;g=ENSG00000237187;r=5:93399495-93595784;t=ENST00000503134;v=rs867826612;vf=151315248" TargetMode="External"/><Relationship Id="rId33" Type="http://schemas.openxmlformats.org/officeDocument/2006/relationships/hyperlink" Target="https://uswest.ensembl.org/Homo_sapiens/ZMenu/TextSequence?db=core;factorytype=Location;g=ENSG00000237187;r=5:93399495-93595784;t=ENST00000503134;v=rs550180498;vf=82711783" TargetMode="External"/><Relationship Id="rId38" Type="http://schemas.openxmlformats.org/officeDocument/2006/relationships/hyperlink" Target="https://uswest.ensembl.org/Homo_sapiens/ZMenu/TextSequence?db=core;factorytype=Location;g=ENSG00000237187;r=5:93399495-93595784;t=ENST00000503134;v=rs977521973;vf=245061126" TargetMode="External"/><Relationship Id="rId59" Type="http://schemas.openxmlformats.org/officeDocument/2006/relationships/hyperlink" Target="https://uswest.ensembl.org/Homo_sapiens/ZMenu/TextSequence?db=core;factorytype=Location;g=ENSG00000237187;r=5:93399495-93595784;t=ENST00000503134;v=rs939228268;vf=206755477" TargetMode="External"/><Relationship Id="rId103" Type="http://schemas.openxmlformats.org/officeDocument/2006/relationships/hyperlink" Target="http://uswest.ensembl.org/Mus_musculus/ZMenu/TextSequence?db=core;factorytype=Location;g=ENSMUSG00000087143;r=13:78198017-78279391;t=ENSMUST00000145613;v=rs264867240;vf=68264371" TargetMode="External"/><Relationship Id="rId108" Type="http://schemas.openxmlformats.org/officeDocument/2006/relationships/hyperlink" Target="http://uswest.ensembl.org/Mus_musculus/ZMenu/TextSequence?db=core;factorytype=Location;g=ENSMUSG00000087143;r=13:78198017-78279391;t=ENSMUST00000145613;v=rs257386947;vf=60800403" TargetMode="External"/><Relationship Id="rId124" Type="http://schemas.openxmlformats.org/officeDocument/2006/relationships/hyperlink" Target="http://uswest.ensembl.org/Mus_musculus/ZMenu/TextSequence?db=core;factorytype=Location;g=ENSMUSG00000087143;r=13:78198017-78279391;t=ENSMUST00000123998;v=rs29224394;vf=2000449" TargetMode="External"/><Relationship Id="rId129" Type="http://schemas.openxmlformats.org/officeDocument/2006/relationships/hyperlink" Target="http://uswest.ensembl.org/Mus_musculus/ZMenu/TextSequence?db=core;factorytype=Location;g=ENSMUSG00000087143;r=13:78198017-78279391;t=ENSMUST00000123998;v=rs220382413;vf=23875731" TargetMode="External"/><Relationship Id="rId20" Type="http://schemas.openxmlformats.org/officeDocument/2006/relationships/hyperlink" Target="https://uswest.ensembl.org/Homo_sapiens/ZMenu/TextSequence?db=core;factorytype=Location;g=ENSG00000237187;r=5:93399495-93595784;t=ENST00000503134;v=rs1041340197;vf=308898954" TargetMode="External"/><Relationship Id="rId41" Type="http://schemas.openxmlformats.org/officeDocument/2006/relationships/hyperlink" Target="https://uswest.ensembl.org/Homo_sapiens/ZMenu/TextSequence?db=core;factorytype=Location;g=ENSG00000237187;r=5:93399495-93595784;t=ENST00000503134;v=rs914648291;vf=182168040" TargetMode="External"/><Relationship Id="rId54" Type="http://schemas.openxmlformats.org/officeDocument/2006/relationships/hyperlink" Target="https://uswest.ensembl.org/Homo_sapiens/ZMenu/TextSequence?db=core;factorytype=Location;g=ENSG00000237187;r=5:93399495-93595784;t=ENST00000503134;v=rs1033218584;vf=300774825" TargetMode="External"/><Relationship Id="rId62" Type="http://schemas.openxmlformats.org/officeDocument/2006/relationships/hyperlink" Target="https://uswest.ensembl.org/Homo_sapiens/ZMenu/TextSequence?db=core;factorytype=Location;g=ENSG00000237187;r=5:93399495-93595784;t=ENST00000503134;v=rs896108669;vf=163622736" TargetMode="External"/><Relationship Id="rId70" Type="http://schemas.openxmlformats.org/officeDocument/2006/relationships/hyperlink" Target="https://uswest.ensembl.org/Homo_sapiens/ZMenu/TextSequence?db=core;factorytype=Location;g=ENSG00000237187;r=5:93399495-93595784;t=ENST00000503134;v=rs143221381;vf=28457938" TargetMode="External"/><Relationship Id="rId75" Type="http://schemas.openxmlformats.org/officeDocument/2006/relationships/hyperlink" Target="https://uswest.ensembl.org/Homo_sapiens/ZMenu/TextSequence?db=core;factorytype=Location;g=ENSG00000237187;r=5:93399495-93595784;t=ENST00000503134;v=rs1018254527;vf=285806085" TargetMode="External"/><Relationship Id="rId83" Type="http://schemas.openxmlformats.org/officeDocument/2006/relationships/hyperlink" Target="http://uswest.ensembl.org/Mus_musculus/ZMenu/TextSequence?db=core;factorytype=Location;g=ENSMUSG00000087143;r=13:78198017-78279391;t=ENSMUST00000145613;v=rs213935615;vf=17442632" TargetMode="External"/><Relationship Id="rId88" Type="http://schemas.openxmlformats.org/officeDocument/2006/relationships/hyperlink" Target="http://uswest.ensembl.org/Mus_musculus/ZMenu/TextSequence?db=core;factorytype=Location;g=ENSMUSG00000087143;r=13:78198017-78279391;t=ENSMUST00000145613;v=rs253880528;vf=57301549" TargetMode="External"/><Relationship Id="rId91" Type="http://schemas.openxmlformats.org/officeDocument/2006/relationships/hyperlink" Target="http://uswest.ensembl.org/Mus_musculus/ZMenu/TextSequence?db=core;factorytype=Location;g=ENSMUSG00000087143;r=13:78198017-78279391;t=ENSMUST00000145613;v=rs239314243;vf=42766594" TargetMode="External"/><Relationship Id="rId96" Type="http://schemas.openxmlformats.org/officeDocument/2006/relationships/hyperlink" Target="http://uswest.ensembl.org/Mus_musculus/ZMenu/TextSequence?db=core;factorytype=Location;g=ENSMUSG00000087143;r=13:78198017-78279391;t=ENSMUST00000145613;v=rs222038235;vf=25528040" TargetMode="External"/><Relationship Id="rId111" Type="http://schemas.openxmlformats.org/officeDocument/2006/relationships/hyperlink" Target="http://uswest.ensembl.org/Mus_musculus/ZMenu/TextSequence?db=core;factorytype=Location;g=ENSMUSG00000087143;r=13:78198017-78279391;t=ENSMUST00000145613;v=rs217197400;vf=20697411" TargetMode="External"/><Relationship Id="rId132" Type="http://schemas.openxmlformats.org/officeDocument/2006/relationships/hyperlink" Target="http://uswest.ensembl.org/Mus_musculus/ZMenu/TextSequence?db=core;factorytype=Location;g=ENSMUSG00000087143;r=13:78198017-78279391;t=ENSMUST00000123998;v=rs29681704;vf=2442160" TargetMode="External"/><Relationship Id="rId140" Type="http://schemas.openxmlformats.org/officeDocument/2006/relationships/hyperlink" Target="http://uswest.ensembl.org/Mus_musculus/ZMenu/TextSequence?db=core;factorytype=Location;g=ENSMUSG00000087143;r=13:78198017-78279391;t=ENSMUST00000123998;v=rs580628127;vf=73047406" TargetMode="External"/><Relationship Id="rId145" Type="http://schemas.openxmlformats.org/officeDocument/2006/relationships/hyperlink" Target="http://uswest.ensembl.org/Mus_musculus/ZMenu/TextSequence?db=core;factorytype=Location;g=ENSMUSG00000087143;r=13:78198017-78279391;t=ENSMUST00000123998;v=rs585251417;vf=77656665" TargetMode="External"/><Relationship Id="rId153" Type="http://schemas.openxmlformats.org/officeDocument/2006/relationships/hyperlink" Target="http://uswest.ensembl.org/Mus_musculus/ZMenu/TextSequence?db=core;factorytype=Location;g=ENSMUSG00000087143;r=13:78198017-78279391;t=ENSMUST00000123998;v=rs583717858;vf=76127725" TargetMode="External"/><Relationship Id="rId16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uswest.ensembl.org/Homo_sapiens/ZMenu/TextSequence?db=core;factorytype=Location;g=ENSG00000237187;r=5:93399495-93595784;t=ENST00000503134;v=rs1012257099;vf=279806843" TargetMode="External"/><Relationship Id="rId15" Type="http://schemas.openxmlformats.org/officeDocument/2006/relationships/hyperlink" Target="https://uswest.ensembl.org/Homo_sapiens/ZMenu/TextSequence?db=core;factorytype=Location;g=ENSG00000237187;r=5:93399495-93595784;t=ENST00000503134;v=rs888902886;vf=156414726" TargetMode="External"/><Relationship Id="rId23" Type="http://schemas.openxmlformats.org/officeDocument/2006/relationships/hyperlink" Target="https://uswest.ensembl.org/Homo_sapiens/ZMenu/TextSequence?db=core;factorytype=Location;g=ENSG00000237187;r=5:93399495-93595784;t=ENST00000503134;v=rs917482904;vf=185003482" TargetMode="External"/><Relationship Id="rId28" Type="http://schemas.openxmlformats.org/officeDocument/2006/relationships/hyperlink" Target="https://uswest.ensembl.org/Homo_sapiens/ZMenu/TextSequence?db=core;factorytype=Location;g=ENSG00000237187;r=5:93399495-93595784;t=ENST00000503134;v=rs533237891;vf=65830611" TargetMode="External"/><Relationship Id="rId36" Type="http://schemas.openxmlformats.org/officeDocument/2006/relationships/hyperlink" Target="https://uswest.ensembl.org/Homo_sapiens/ZMenu/TextSequence?db=core;factorytype=Location;g=ENSG00000237187;r=5:93399495-93595784;t=ENST00000503134;v=rs1025664639;vf=293218502" TargetMode="External"/><Relationship Id="rId49" Type="http://schemas.openxmlformats.org/officeDocument/2006/relationships/hyperlink" Target="https://uswest.ensembl.org/Homo_sapiens/ZMenu/TextSequence?db=core;factorytype=Location;g=ENSG00000237187;r=5:93399495-93595784;t=ENST00000503134;v=rs559883842;vf=92379823" TargetMode="External"/><Relationship Id="rId57" Type="http://schemas.openxmlformats.org/officeDocument/2006/relationships/hyperlink" Target="https://uswest.ensembl.org/Homo_sapiens/ZMenu/TextSequence?db=core;factorytype=Location;g=ENSG00000237187;r=5:93399495-93595784;t=ENST00000503134;v=rs902901200;vf=170417303" TargetMode="External"/><Relationship Id="rId106" Type="http://schemas.openxmlformats.org/officeDocument/2006/relationships/hyperlink" Target="http://uswest.ensembl.org/Mus_musculus/ZMenu/TextSequence?db=core;factorytype=Location;g=ENSMUSG00000087143;r=13:78198017-78279391;t=ENSMUST00000145613;v=rs227559833;vf=31037570" TargetMode="External"/><Relationship Id="rId114" Type="http://schemas.openxmlformats.org/officeDocument/2006/relationships/hyperlink" Target="http://uswest.ensembl.org/Mus_musculus/ZMenu/TextSequence?db=core;factorytype=Location;g=ENSMUSG00000087143;r=13:78198017-78279391;t=ENSMUST00000145613;v=rs587339362;vf=79738296" TargetMode="External"/><Relationship Id="rId119" Type="http://schemas.openxmlformats.org/officeDocument/2006/relationships/hyperlink" Target="http://uswest.ensembl.org/Mus_musculus/ZMenu/TextSequence?db=core;factorytype=Location;g=ENSMUSG00000087143;r=13:78198017-78279391;t=ENSMUST00000123998;v=rs580490997;vf=72910687" TargetMode="External"/><Relationship Id="rId127" Type="http://schemas.openxmlformats.org/officeDocument/2006/relationships/hyperlink" Target="http://uswest.ensembl.org/Mus_musculus/ZMenu/TextSequence?db=core;factorytype=Location;g=ENSMUSG00000087143;r=13:78198017-78279391;t=ENSMUST00000123998;v=rs220098921;vf=23592848" TargetMode="External"/><Relationship Id="rId10" Type="http://schemas.openxmlformats.org/officeDocument/2006/relationships/hyperlink" Target="https://uswest.ensembl.org/Homo_sapiens/ZMenu/TextSequence?db=core;factorytype=Location;g=ENSG00000237187;r=5:93399495-93595784;t=ENST00000503134;v=rs1039782617;vf=307340875" TargetMode="External"/><Relationship Id="rId31" Type="http://schemas.openxmlformats.org/officeDocument/2006/relationships/hyperlink" Target="https://uswest.ensembl.org/Homo_sapiens/ZMenu/TextSequence?db=core;factorytype=Location;g=ENSG00000237187;r=5:93399495-93595784;t=ENST00000503134;v=rs984225212;vf=251766371" TargetMode="External"/><Relationship Id="rId44" Type="http://schemas.openxmlformats.org/officeDocument/2006/relationships/hyperlink" Target="https://uswest.ensembl.org/Homo_sapiens/ZMenu/TextSequence?db=core;factorytype=Location;g=ENSG00000237187;r=5:93399495-93595784;t=ENST00000503134;v=rs914648291;vf=182168040" TargetMode="External"/><Relationship Id="rId52" Type="http://schemas.openxmlformats.org/officeDocument/2006/relationships/hyperlink" Target="https://uswest.ensembl.org/Homo_sapiens/ZMenu/TextSequence?db=core;factorytype=Location;g=ENSG00000237187;r=5:93399495-93595784;t=ENST00000503134;v=rs1007838806;vf=275387253" TargetMode="External"/><Relationship Id="rId60" Type="http://schemas.openxmlformats.org/officeDocument/2006/relationships/hyperlink" Target="https://uswest.ensembl.org/Homo_sapiens/ZMenu/TextSequence?db=core;factorytype=Location;g=ENSG00000237187;r=5:93399495-93595784;t=ENST00000503134;v=rs928634813;vf=196158813" TargetMode="External"/><Relationship Id="rId65" Type="http://schemas.openxmlformats.org/officeDocument/2006/relationships/hyperlink" Target="https://uswest.ensembl.org/Homo_sapiens/ZMenu/TextSequence?db=core;factorytype=Location;g=ENSG00000237187;r=5:93399495-93595784;t=ENST00000503134;v=rs937550785;vf=205077466" TargetMode="External"/><Relationship Id="rId73" Type="http://schemas.openxmlformats.org/officeDocument/2006/relationships/hyperlink" Target="https://uswest.ensembl.org/Homo_sapiens/ZMenu/TextSequence?db=core;factorytype=Location;g=ENSG00000237187;r=5:93399495-93595784;t=ENST00000503134;v=rs965362825;vf=232898174" TargetMode="External"/><Relationship Id="rId78" Type="http://schemas.openxmlformats.org/officeDocument/2006/relationships/hyperlink" Target="https://uswest.ensembl.org/Mus_musculus/ZMenu/TextSequence?db=core;factorytype=Location;g=ENSMUSG00000087143;r=13:78147895-78284658;t=ENSMUST00000123998;v=rs228907730;vf=32382529" TargetMode="External"/><Relationship Id="rId81" Type="http://schemas.openxmlformats.org/officeDocument/2006/relationships/hyperlink" Target="http://uswest.ensembl.org/Mus_musculus/ZMenu/TextSequence?db=core;factorytype=Location;g=ENSMUSG00000087143;r=13:78198017-78279391;t=ENSMUST00000145613;v=rs228043496;vf=31520170" TargetMode="External"/><Relationship Id="rId86" Type="http://schemas.openxmlformats.org/officeDocument/2006/relationships/hyperlink" Target="http://uswest.ensembl.org/Mus_musculus/ZMenu/TextSequence?db=core;factorytype=Location;g=ENSMUSG00000087143;r=13:78198017-78279391;t=ENSMUST00000145613;v=rs29546125;vf=2310662" TargetMode="External"/><Relationship Id="rId94" Type="http://schemas.openxmlformats.org/officeDocument/2006/relationships/hyperlink" Target="http://uswest.ensembl.org/Mus_musculus/ZMenu/TextSequence?db=core;factorytype=Location;g=ENSMUSG00000087143;r=13:78198017-78279391;t=ENSMUST00000145613;v=rs239380901;vf=42833108" TargetMode="External"/><Relationship Id="rId99" Type="http://schemas.openxmlformats.org/officeDocument/2006/relationships/hyperlink" Target="http://uswest.ensembl.org/Mus_musculus/ZMenu/TextSequence?db=core;factorytype=Location;g=ENSMUSG00000087143;r=13:78198017-78279391;t=ENSMUST00000145613;v=rs222443333;vf=25932286" TargetMode="External"/><Relationship Id="rId101" Type="http://schemas.openxmlformats.org/officeDocument/2006/relationships/hyperlink" Target="http://uswest.ensembl.org/Mus_musculus/ZMenu/TextSequence?db=core;factorytype=Location;g=ENSMUSG00000087143;r=13:78198017-78279391;t=ENSMUST00000145613;v=rs253723662;vf=57145056" TargetMode="External"/><Relationship Id="rId122" Type="http://schemas.openxmlformats.org/officeDocument/2006/relationships/hyperlink" Target="http://uswest.ensembl.org/Mus_musculus/ZMenu/TextSequence?db=core;factorytype=Location;g=ENSMUSG00000087143;r=13:78198017-78279391;t=ENSMUST00000123998;v=rs253379101;vf=56801264" TargetMode="External"/><Relationship Id="rId130" Type="http://schemas.openxmlformats.org/officeDocument/2006/relationships/hyperlink" Target="http://uswest.ensembl.org/Mus_musculus/ZMenu/TextSequence?db=core;factorytype=Location;g=ENSMUSG00000087143;r=13:78198017-78279391;t=ENSMUST00000123998;v=rs257495467;vf=60908691" TargetMode="External"/><Relationship Id="rId135" Type="http://schemas.openxmlformats.org/officeDocument/2006/relationships/hyperlink" Target="http://uswest.ensembl.org/Mus_musculus/ZMenu/TextSequence?db=core;factorytype=Location;g=ENSMUSG00000087143;r=13:78198017-78279391;t=ENSMUST00000123998;v=rs232877517;vf=36343778" TargetMode="External"/><Relationship Id="rId143" Type="http://schemas.openxmlformats.org/officeDocument/2006/relationships/hyperlink" Target="http://uswest.ensembl.org/Mus_musculus/ZMenu/TextSequence?db=core;factorytype=Location;g=ENSMUSG00000087143;r=13:78198017-78279391;t=ENSMUST00000123998;v=rs47547768;vf=9626788" TargetMode="External"/><Relationship Id="rId148" Type="http://schemas.openxmlformats.org/officeDocument/2006/relationships/hyperlink" Target="http://uswest.ensembl.org/Mus_musculus/ZMenu/TextSequence?db=core;factorytype=Location;g=ENSMUSG00000087143;r=13:78198017-78279391;t=ENSMUST00000123998;v=rs585300272;vf=77705356" TargetMode="External"/><Relationship Id="rId151" Type="http://schemas.openxmlformats.org/officeDocument/2006/relationships/hyperlink" Target="http://uswest.ensembl.org/Mus_musculus/ZMenu/TextSequence?db=core;factorytype=Location;g=ENSMUSG00000087143;r=13:78198017-78279391;t=ENSMUST00000123998;v=rs585488446;vf=77892938" TargetMode="External"/><Relationship Id="rId156" Type="http://schemas.openxmlformats.org/officeDocument/2006/relationships/hyperlink" Target="http://uswest.ensembl.org/Mus_musculus/ZMenu/TextSequence?db=core;factorytype=Location;g=ENSMUSG00000087143;r=13:78198017-78279391;t=ENSMUST00000123998;v=rs580004183;vf=72425342" TargetMode="External"/><Relationship Id="rId4" Type="http://schemas.openxmlformats.org/officeDocument/2006/relationships/hyperlink" Target="https://uswest.ensembl.org/Homo_sapiens/ZMenu/TextSequence?db=core;factorytype=Location;g=ENSG00000237187;r=5:93399495-93595784;t=ENST00000503134;v=rs951421933;vf=218952974" TargetMode="External"/><Relationship Id="rId9" Type="http://schemas.openxmlformats.org/officeDocument/2006/relationships/hyperlink" Target="https://uswest.ensembl.org/Homo_sapiens/ZMenu/TextSequence?db=core;factorytype=Location;g=ENSG00000237187;r=5:93399495-93595784;t=ENST00000503134;v=rs544529070;vf=77080958" TargetMode="External"/><Relationship Id="rId13" Type="http://schemas.openxmlformats.org/officeDocument/2006/relationships/hyperlink" Target="https://uswest.ensembl.org/Homo_sapiens/ZMenu/TextSequence?db=core;factorytype=Location;g=ENSG00000237187;r=5:93399495-93595784;t=ENST00000503134;v=rs1007379828;vf=274928127" TargetMode="External"/><Relationship Id="rId18" Type="http://schemas.openxmlformats.org/officeDocument/2006/relationships/hyperlink" Target="https://uswest.ensembl.org/Homo_sapiens/ZMenu/TextSequence?db=core;factorytype=Location;g=ENSG00000237187;r=5:93399495-93595784;t=ENST00000503134;v=rs929833400;vf=197357760" TargetMode="External"/><Relationship Id="rId39" Type="http://schemas.openxmlformats.org/officeDocument/2006/relationships/hyperlink" Target="https://uswest.ensembl.org/Homo_sapiens/ZMenu/TextSequence?db=core;factorytype=Location;g=ENSG00000237187;r=5:93399495-93595784;t=ENST00000503134;v=rs914648291;vf=182168040" TargetMode="External"/><Relationship Id="rId109" Type="http://schemas.openxmlformats.org/officeDocument/2006/relationships/hyperlink" Target="http://uswest.ensembl.org/Mus_musculus/ZMenu/TextSequence?db=core;factorytype=Location;g=ENSMUSG00000087143;r=13:78198017-78279391;t=ENSMUST00000145613;v=rs227925845;vf=31402766" TargetMode="External"/><Relationship Id="rId34" Type="http://schemas.openxmlformats.org/officeDocument/2006/relationships/hyperlink" Target="https://uswest.ensembl.org/Homo_sapiens/ZMenu/TextSequence?db=core;factorytype=Location;g=ENSG00000237187;r=5:93399495-93595784;t=ENST00000503134;v=rs530387534;vf=62990656" TargetMode="External"/><Relationship Id="rId50" Type="http://schemas.openxmlformats.org/officeDocument/2006/relationships/hyperlink" Target="https://uswest.ensembl.org/Homo_sapiens/ZMenu/TextSequence?db=core;factorytype=Location;g=ENSG00000237187;r=5:93399495-93595784;t=ENST00000503134;v=rs201941521;vf=50047800" TargetMode="External"/><Relationship Id="rId55" Type="http://schemas.openxmlformats.org/officeDocument/2006/relationships/hyperlink" Target="https://uswest.ensembl.org/Homo_sapiens/ZMenu/TextSequence?db=core;factorytype=Location;g=ENSG00000237187;r=5:93399495-93595784;t=ENST00000503134;v=rs1038613459;vf=306171372" TargetMode="External"/><Relationship Id="rId76" Type="http://schemas.openxmlformats.org/officeDocument/2006/relationships/hyperlink" Target="https://uswest.ensembl.org/Homo_sapiens/ZMenu/TextSequence?db=core;factorytype=Location;g=ENSG00000237187;r=5:93399495-93595784;t=ENST00000503134;v=rs987030233;vf=254572268" TargetMode="External"/><Relationship Id="rId97" Type="http://schemas.openxmlformats.org/officeDocument/2006/relationships/hyperlink" Target="http://uswest.ensembl.org/Mus_musculus/ZMenu/TextSequence?db=core;factorytype=Location;g=ENSMUSG00000087143;r=13:78198017-78279391;t=ENSMUST00000145613;v=rs226707946;vf=30187514" TargetMode="External"/><Relationship Id="rId104" Type="http://schemas.openxmlformats.org/officeDocument/2006/relationships/hyperlink" Target="http://uswest.ensembl.org/Mus_musculus/ZMenu/TextSequence?db=core;factorytype=Location;g=ENSMUSG00000087143;r=13:78198017-78279391;t=ENSMUST00000145613;v=rs583162685;vf=75574190" TargetMode="External"/><Relationship Id="rId120" Type="http://schemas.openxmlformats.org/officeDocument/2006/relationships/hyperlink" Target="http://uswest.ensembl.org/Mus_musculus/ZMenu/TextSequence?db=core;factorytype=Location;g=ENSMUSG00000087143;r=13:78198017-78279391;t=ENSMUST00000123998;v=rs221637667;vf=25128280" TargetMode="External"/><Relationship Id="rId125" Type="http://schemas.openxmlformats.org/officeDocument/2006/relationships/hyperlink" Target="http://uswest.ensembl.org/Mus_musculus/ZMenu/TextSequence?db=core;factorytype=Location;g=ENSMUSG00000087143;r=13:78198017-78279391;t=ENSMUST00000123998;v=rs255523569;vf=58941045" TargetMode="External"/><Relationship Id="rId141" Type="http://schemas.openxmlformats.org/officeDocument/2006/relationships/hyperlink" Target="http://uswest.ensembl.org/Mus_musculus/ZMenu/TextSequence?db=core;factorytype=Location;g=ENSMUSG00000087143;r=13:78198017-78279391;t=ENSMUST00000123998;v=rs51665639;vf=13241982" TargetMode="External"/><Relationship Id="rId146" Type="http://schemas.openxmlformats.org/officeDocument/2006/relationships/hyperlink" Target="http://uswest.ensembl.org/Mus_musculus/ZMenu/TextSequence?db=core;factorytype=Location;g=ENSMUSG00000087143;r=13:78198017-78279391;t=ENSMUST00000123998;v=rs578879798;vf=71304277" TargetMode="External"/><Relationship Id="rId7" Type="http://schemas.openxmlformats.org/officeDocument/2006/relationships/hyperlink" Target="https://uswest.ensembl.org/Homo_sapiens/ZMenu/TextSequence?db=core;factorytype=Location;g=ENSG00000237187;r=5:93399495-93595784;t=ENST00000503134;v=rs568585919;vf=101050361" TargetMode="External"/><Relationship Id="rId71" Type="http://schemas.openxmlformats.org/officeDocument/2006/relationships/hyperlink" Target="https://uswest.ensembl.org/Homo_sapiens/ZMenu/TextSequence?db=core;factorytype=Location;g=ENSG00000237187;r=5:93399495-93595784;t=ENST00000503134;v=rs555146828;vf=87660059" TargetMode="External"/><Relationship Id="rId92" Type="http://schemas.openxmlformats.org/officeDocument/2006/relationships/hyperlink" Target="http://uswest.ensembl.org/Mus_musculus/ZMenu/TextSequence?db=core;factorytype=Location;g=ENSMUSG00000087143;r=13:78198017-78279391;t=ENSMUST00000145613;v=rs257311990;vf=60725599" TargetMode="External"/><Relationship Id="rId162" Type="http://schemas.openxmlformats.org/officeDocument/2006/relationships/theme" Target="theme/theme1.xml"/><Relationship Id="rId2" Type="http://schemas.openxmlformats.org/officeDocument/2006/relationships/settings" Target="settings.xml"/><Relationship Id="rId29" Type="http://schemas.openxmlformats.org/officeDocument/2006/relationships/hyperlink" Target="https://uswest.ensembl.org/Homo_sapiens/ZMenu/TextSequence?db=core;factorytype=Location;g=ENSG00000237187;r=5:93399495-93595784;t=ENST00000503134;v=rs937519374;vf=205046040" TargetMode="External"/><Relationship Id="rId24" Type="http://schemas.openxmlformats.org/officeDocument/2006/relationships/hyperlink" Target="https://uswest.ensembl.org/Homo_sapiens/ZMenu/TextSequence?db=core;factorytype=Location;g=ENSG00000237187;r=5:93399495-93595784;t=ENST00000503134;v=rs1038177337;vf=305735120" TargetMode="External"/><Relationship Id="rId40" Type="http://schemas.openxmlformats.org/officeDocument/2006/relationships/hyperlink" Target="https://uswest.ensembl.org/Homo_sapiens/ZMenu/TextSequence?db=core;factorytype=Location;g=ENSG00000237187;r=5:93399495-93595784;t=ENST00000503134;v=rs914648291;v=rs967428126;vf=182168040;vf=234964119" TargetMode="External"/><Relationship Id="rId45" Type="http://schemas.openxmlformats.org/officeDocument/2006/relationships/hyperlink" Target="https://uswest.ensembl.org/Homo_sapiens/ZMenu/TextSequence?db=core;factorytype=Location;g=ENSG00000237187;r=5:93399495-93595784;t=ENST00000503134;v=rs964688146;vf=232223293" TargetMode="External"/><Relationship Id="rId66" Type="http://schemas.openxmlformats.org/officeDocument/2006/relationships/hyperlink" Target="https://uswest.ensembl.org/Homo_sapiens/ZMenu/TextSequence?db=core;factorytype=Location;g=ENSG00000237187;r=5:93399495-93595784;t=ENST00000503134;v=rs537451942;vf=70029555" TargetMode="External"/><Relationship Id="rId87" Type="http://schemas.openxmlformats.org/officeDocument/2006/relationships/hyperlink" Target="http://uswest.ensembl.org/Mus_musculus/ZMenu/TextSequence?db=core;factorytype=Location;g=ENSMUSG00000087143;r=13:78198017-78279391;t=ENSMUST00000145613;v=rs235242382;vf=38703562" TargetMode="External"/><Relationship Id="rId110" Type="http://schemas.openxmlformats.org/officeDocument/2006/relationships/hyperlink" Target="http://uswest.ensembl.org/Mus_musculus/ZMenu/TextSequence?db=core;factorytype=Location;g=ENSMUSG00000087143;r=13:78198017-78279391;t=ENSMUST00000145613;v=rs246273966;vf=49711295" TargetMode="External"/><Relationship Id="rId115" Type="http://schemas.openxmlformats.org/officeDocument/2006/relationships/hyperlink" Target="http://uswest.ensembl.org/Mus_musculus/ZMenu/TextSequence?db=core;factorytype=Location;g=ENSMUSG00000087143;r=13:78198017-78279391;t=ENSMUST00000123998;v=rs232029212;vf=35497270" TargetMode="External"/><Relationship Id="rId131" Type="http://schemas.openxmlformats.org/officeDocument/2006/relationships/hyperlink" Target="http://uswest.ensembl.org/Mus_musculus/ZMenu/TextSequence?db=core;factorytype=Location;g=ENSMUSG00000087143;r=13:78198017-78279391;t=ENSMUST00000123998;v=rs228029784;vf=31506487" TargetMode="External"/><Relationship Id="rId136" Type="http://schemas.openxmlformats.org/officeDocument/2006/relationships/hyperlink" Target="http://uswest.ensembl.org/Mus_musculus/ZMenu/TextSequence?db=core;factorytype=Location;g=ENSMUSG00000087143;r=13:78198017-78279391;t=ENSMUST00000123998;v=rs586755840;vf=79156488" TargetMode="External"/><Relationship Id="rId157" Type="http://schemas.openxmlformats.org/officeDocument/2006/relationships/hyperlink" Target="http://uswest.ensembl.org/Mus_musculus/ZMenu/TextSequence?db=core;factorytype=Location;g=ENSMUSG00000087143;r=13:78198017-78279391;t=ENSMUST00000123998;v=rs212276841;vf=15787330" TargetMode="External"/><Relationship Id="rId61" Type="http://schemas.openxmlformats.org/officeDocument/2006/relationships/hyperlink" Target="https://uswest.ensembl.org/Homo_sapiens/ZMenu/TextSequence?db=core;factorytype=Location;g=ENSG00000237187;r=5:93399495-93595784;t=ENST00000503134;v=rs949720246;vf=217250736" TargetMode="External"/><Relationship Id="rId82" Type="http://schemas.openxmlformats.org/officeDocument/2006/relationships/hyperlink" Target="http://uswest.ensembl.org/Mus_musculus/ZMenu/TextSequence?db=core;factorytype=Location;g=ENSMUSG00000087143;r=13:78198017-78279391;t=ENSMUST00000145613;v=rs251388533;vf=54814939" TargetMode="External"/><Relationship Id="rId152" Type="http://schemas.openxmlformats.org/officeDocument/2006/relationships/hyperlink" Target="http://uswest.ensembl.org/Mus_musculus/ZMenu/TextSequence?db=core;factorytype=Location;g=ENSMUSG00000087143;r=13:78198017-78279391;t=ENSMUST00000123998;v=rs579731881;vf=72153811" TargetMode="External"/><Relationship Id="rId19" Type="http://schemas.openxmlformats.org/officeDocument/2006/relationships/hyperlink" Target="https://uswest.ensembl.org/Homo_sapiens/ZMenu/TextSequence?db=core;factorytype=Location;g=ENSG00000237187;r=5:93399495-93595784;t=ENST00000503134;v=rs902849413;vf=170365493" TargetMode="External"/><Relationship Id="rId14" Type="http://schemas.openxmlformats.org/officeDocument/2006/relationships/hyperlink" Target="https://uswest.ensembl.org/Homo_sapiens/ZMenu/TextSequence?db=core;factorytype=Location;g=ENSG00000237187;r=5:93399495-93595784;t=ENST00000503134;v=rs890907595;vf=158420072" TargetMode="External"/><Relationship Id="rId30" Type="http://schemas.openxmlformats.org/officeDocument/2006/relationships/hyperlink" Target="https://uswest.ensembl.org/Homo_sapiens/ZMenu/TextSequence?db=core;factorytype=Location;g=ENSG00000237187;r=5:93399495-93595784;t=ENST00000503134;v=rs910008838;vf=177527164" TargetMode="External"/><Relationship Id="rId35" Type="http://schemas.openxmlformats.org/officeDocument/2006/relationships/hyperlink" Target="https://uswest.ensembl.org/Homo_sapiens/ZMenu/TextSequence?db=core;factorytype=Location;g=ENSG00000237187;r=5:93399495-93595784;t=ENST00000503134;v=rs951523440;vf=219054526" TargetMode="External"/><Relationship Id="rId56" Type="http://schemas.openxmlformats.org/officeDocument/2006/relationships/hyperlink" Target="https://uswest.ensembl.org/Homo_sapiens/ZMenu/TextSequence?db=core;factorytype=Location;g=ENSG00000237187;r=5:93399495-93595784;t=ENST00000503134;v=rs999965032;vf=267511024" TargetMode="External"/><Relationship Id="rId77" Type="http://schemas.openxmlformats.org/officeDocument/2006/relationships/hyperlink" Target="https://uswest.ensembl.org/Homo_sapiens/ZMenu/TextSequence?db=core;factorytype=Location;g=ENSG00000237187;r=5:93399495-93595784;t=ENST00000503134;v=rs187916685;vf=42446105" TargetMode="External"/><Relationship Id="rId100" Type="http://schemas.openxmlformats.org/officeDocument/2006/relationships/hyperlink" Target="http://uswest.ensembl.org/Mus_musculus/ZMenu/TextSequence?db=core;factorytype=Location;g=ENSMUSG00000087143;r=13:78198017-78279391;t=ENSMUST00000145613;v=rs253723662;vf=57145056" TargetMode="External"/><Relationship Id="rId105" Type="http://schemas.openxmlformats.org/officeDocument/2006/relationships/hyperlink" Target="http://uswest.ensembl.org/Mus_musculus/ZMenu/TextSequence?db=core;factorytype=Location;g=ENSMUSG00000087143;r=13:78198017-78279391;t=ENSMUST00000145613;v=rs260547610;vf=63954204" TargetMode="External"/><Relationship Id="rId126" Type="http://schemas.openxmlformats.org/officeDocument/2006/relationships/hyperlink" Target="http://uswest.ensembl.org/Mus_musculus/ZMenu/TextSequence?db=core;factorytype=Location;g=ENSMUSG00000087143;r=13:78198017-78279391;t=ENSMUST00000123998;v=rs216843333;vf=20344092" TargetMode="External"/><Relationship Id="rId147" Type="http://schemas.openxmlformats.org/officeDocument/2006/relationships/hyperlink" Target="http://uswest.ensembl.org/Mus_musculus/ZMenu/TextSequence?db=core;factorytype=Location;g=ENSMUSG00000087143;r=13:78198017-78279391;t=ENSMUST00000123998;v=rs582563044;vf=74976348" TargetMode="External"/><Relationship Id="rId8" Type="http://schemas.openxmlformats.org/officeDocument/2006/relationships/hyperlink" Target="https://uswest.ensembl.org/Homo_sapiens/ZMenu/TextSequence?db=core;factorytype=Location;g=ENSG00000237187;r=5:93399495-93595784;t=ENST00000503134;v=rs901732725;vf=169248456" TargetMode="External"/><Relationship Id="rId51" Type="http://schemas.openxmlformats.org/officeDocument/2006/relationships/hyperlink" Target="https://uswest.ensembl.org/Homo_sapiens/ZMenu/TextSequence?db=core;factorytype=Location;g=ENSG00000237187;r=5:93399495-93595784;t=ENST00000503134;v=rs115984302;vf=22746835" TargetMode="External"/><Relationship Id="rId72" Type="http://schemas.openxmlformats.org/officeDocument/2006/relationships/hyperlink" Target="https://uswest.ensembl.org/Homo_sapiens/ZMenu/TextSequence?db=core;factorytype=Location;g=ENSG00000237187;r=5:93399495-93595784;t=ENST00000503134;v=rs976787436;vf=244326345" TargetMode="External"/><Relationship Id="rId93" Type="http://schemas.openxmlformats.org/officeDocument/2006/relationships/hyperlink" Target="http://uswest.ensembl.org/Mus_musculus/ZMenu/TextSequence?db=core;factorytype=Location;g=ENSMUSG00000087143;r=13:78198017-78279391;t=ENSMUST00000145613;v=rs221565263;vf=25056041" TargetMode="External"/><Relationship Id="rId98" Type="http://schemas.openxmlformats.org/officeDocument/2006/relationships/hyperlink" Target="http://uswest.ensembl.org/Mus_musculus/ZMenu/TextSequence?db=core;factorytype=Location;g=ENSMUSG00000087143;r=13:78198017-78279391;t=ENSMUST00000145613;v=rs222443333;v=rs226707946;vf=25932286;vf=30187514" TargetMode="External"/><Relationship Id="rId121" Type="http://schemas.openxmlformats.org/officeDocument/2006/relationships/hyperlink" Target="http://uswest.ensembl.org/Mus_musculus/ZMenu/TextSequence?db=core;factorytype=Location;g=ENSMUSG00000087143;r=13:78198017-78279391;t=ENSMUST00000123998;v=rs233086461;vf=36552318" TargetMode="External"/><Relationship Id="rId142" Type="http://schemas.openxmlformats.org/officeDocument/2006/relationships/hyperlink" Target="http://uswest.ensembl.org/Mus_musculus/ZMenu/TextSequence?db=core;factorytype=Location;g=ENSMUSG00000087143;r=13:78198017-78279391;t=ENSMUST00000123998;v=rs584324555;vf=76732577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uswest.ensembl.org/Homo_sapiens/ZMenu/TextSequence?db=core;factorytype=Location;g=ENSG00000237187;r=5:93399495-93595784;t=ENST00000503134;v=rs566655948;vf=99127527" TargetMode="External"/><Relationship Id="rId46" Type="http://schemas.openxmlformats.org/officeDocument/2006/relationships/hyperlink" Target="https://uswest.ensembl.org/Homo_sapiens/ZMenu/TextSequence?db=core;factorytype=Location;g=ENSG00000237187;r=5:93399495-93595784;t=ENST00000503134;v=rs148302385;vf=32690554" TargetMode="External"/><Relationship Id="rId67" Type="http://schemas.openxmlformats.org/officeDocument/2006/relationships/hyperlink" Target="https://uswest.ensembl.org/Homo_sapiens/ZMenu/TextSequence?db=core;factorytype=Location;g=ENSG00000237187;r=5:93399495-93595784;t=ENST00000503134;v=rs984667281;vf=252208573" TargetMode="External"/><Relationship Id="rId116" Type="http://schemas.openxmlformats.org/officeDocument/2006/relationships/hyperlink" Target="http://uswest.ensembl.org/Mus_musculus/ZMenu/TextSequence?db=core;factorytype=Location;g=ENSMUSG00000087143;r=13:78198017-78279391;t=ENSMUST00000123998;v=rs212739598;vf=16249159" TargetMode="External"/><Relationship Id="rId137" Type="http://schemas.openxmlformats.org/officeDocument/2006/relationships/hyperlink" Target="http://uswest.ensembl.org/Mus_musculus/ZMenu/TextSequence?db=core;factorytype=Location;g=ENSMUSG00000087143;r=13:78198017-78279391;t=ENSMUST00000123998;v=rs581402126;vf=73818961" TargetMode="External"/><Relationship Id="rId158" Type="http://schemas.openxmlformats.org/officeDocument/2006/relationships/hyperlink" Target="http://uswest.ensembl.org/Mus_musculus/ZMenu/TextSequence?db=core;factorytype=Location;g=ENSMUSG00000087143;r=13:78198017-78279391;t=ENSMUST00000123998;v=rs46663658;vf=88425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7620</Words>
  <Characters>43439</Characters>
  <Application>Microsoft Office Word</Application>
  <DocSecurity>0</DocSecurity>
  <Lines>36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en Euong</dc:creator>
  <cp:lastModifiedBy>Cheen Euong Ang</cp:lastModifiedBy>
  <cp:revision>6</cp:revision>
  <dcterms:created xsi:type="dcterms:W3CDTF">2018-03-26T21:01:00Z</dcterms:created>
  <dcterms:modified xsi:type="dcterms:W3CDTF">2018-04-03T00:49:00Z</dcterms:modified>
</cp:coreProperties>
</file>